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6CE7F6" w14:textId="77777777" w:rsidR="00C80E9A" w:rsidRPr="00EA3663" w:rsidRDefault="00C80E9A" w:rsidP="00B94BCE">
      <w:pPr>
        <w:spacing w:line="480" w:lineRule="auto"/>
        <w:rPr>
          <w:rFonts w:ascii="Times New Roman" w:hAnsi="Times New Roman" w:cs="Times New Roman"/>
          <w:b/>
          <w:sz w:val="36"/>
          <w:szCs w:val="36"/>
          <w:lang w:bidi="en-US"/>
        </w:rPr>
      </w:pPr>
      <w:bookmarkStart w:id="0" w:name="_Hlk162794411"/>
      <w:r w:rsidRPr="00EA3663">
        <w:rPr>
          <w:rFonts w:ascii="Times New Roman" w:hAnsi="Times New Roman" w:cs="Times New Roman"/>
          <w:b/>
          <w:sz w:val="36"/>
          <w:szCs w:val="36"/>
          <w:lang w:bidi="en-US"/>
        </w:rPr>
        <w:t>Appendix A</w:t>
      </w:r>
    </w:p>
    <w:bookmarkEnd w:id="0"/>
    <w:p w14:paraId="410BC520" w14:textId="07B660EC" w:rsidR="00C80E9A" w:rsidRPr="00EA3663" w:rsidRDefault="00C80E9A" w:rsidP="00063FF9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  <w:lang w:bidi="en-US"/>
        </w:rPr>
      </w:pPr>
      <w:r w:rsidRPr="00EA3663">
        <w:rPr>
          <w:rFonts w:ascii="Times New Roman" w:hAnsi="Times New Roman" w:cs="Times New Roman"/>
          <w:sz w:val="24"/>
          <w:szCs w:val="24"/>
          <w:lang w:bidi="en-US"/>
        </w:rPr>
        <w:t xml:space="preserve">The relevant parameter models in the stress expression of SMA composite materials includ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bidi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bidi="en-US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bidi="en-US"/>
              </w:rPr>
              <m:t>p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bidi="en-US"/>
          </w:rPr>
          <m:t>(</m:t>
        </m:r>
        <m:r>
          <w:rPr>
            <w:rFonts w:ascii="Cambria Math" w:hAnsi="Cambria Math" w:cs="Times New Roman"/>
            <w:sz w:val="24"/>
            <w:szCs w:val="24"/>
            <w:lang w:bidi="en-US"/>
          </w:rPr>
          <m:t>p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bidi="en-US"/>
          </w:rPr>
          <m:t>=1,2,…,6)</m:t>
        </m:r>
      </m:oMath>
      <w:r w:rsidRPr="00EA3663">
        <w:rPr>
          <w:rFonts w:ascii="Times New Roman" w:hAnsi="Times New Roman" w:cs="Times New Roman"/>
          <w:sz w:val="24"/>
          <w:szCs w:val="24"/>
          <w:lang w:bidi="en-US"/>
        </w:rPr>
        <w:t>，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bidi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bidi="en-US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bidi="en-US"/>
              </w:rPr>
              <m:t>q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bidi="en-US"/>
          </w:rPr>
          <m:t>(</m:t>
        </m:r>
        <m:r>
          <w:rPr>
            <w:rFonts w:ascii="Cambria Math" w:hAnsi="Cambria Math" w:cs="Times New Roman"/>
            <w:sz w:val="24"/>
            <w:szCs w:val="24"/>
            <w:lang w:bidi="en-US"/>
          </w:rPr>
          <m:t>q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bidi="en-US"/>
          </w:rPr>
          <m:t>=1,2,…,6)</m:t>
        </m:r>
      </m:oMath>
      <w:r w:rsidRPr="00EA3663">
        <w:rPr>
          <w:rFonts w:ascii="Times New Roman" w:hAnsi="Times New Roman" w:cs="Times New Roman"/>
          <w:sz w:val="24"/>
          <w:szCs w:val="24"/>
          <w:lang w:bidi="en-US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bidi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bidi="en-US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bidi="en-US"/>
              </w:rPr>
              <m:t>t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bidi="en-US"/>
          </w:rPr>
          <m:t>(</m:t>
        </m:r>
        <m:r>
          <w:rPr>
            <w:rFonts w:ascii="Cambria Math" w:hAnsi="Cambria Math" w:cs="Times New Roman"/>
            <w:sz w:val="24"/>
            <w:szCs w:val="24"/>
            <w:lang w:bidi="en-US"/>
          </w:rPr>
          <m:t>t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bidi="en-US"/>
          </w:rPr>
          <m:t>=1,2,3,4)</m:t>
        </m:r>
      </m:oMath>
      <w:r w:rsidRPr="00EA3663">
        <w:rPr>
          <w:rFonts w:ascii="Times New Roman" w:hAnsi="Times New Roman" w:cs="Times New Roman"/>
          <w:sz w:val="24"/>
          <w:szCs w:val="24"/>
          <w:lang w:bidi="en-US"/>
        </w:rPr>
        <w:t>.</w:t>
      </w:r>
    </w:p>
    <w:tbl>
      <w:tblPr>
        <w:tblW w:w="78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68"/>
        <w:gridCol w:w="691"/>
      </w:tblGrid>
      <w:tr w:rsidR="00C80E9A" w:rsidRPr="00EA3663" w14:paraId="4DEC5DCE" w14:textId="77777777" w:rsidTr="00C80E9A"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</w:tcPr>
          <w:bookmarkStart w:id="1" w:name="_Hlk143616764"/>
          <w:p w14:paraId="2EECBCCC" w14:textId="77777777" w:rsidR="00C80E9A" w:rsidRPr="00EA3663" w:rsidRDefault="00000000" w:rsidP="00063FF9">
            <w:pPr>
              <w:pStyle w:val="MDPI39equation"/>
              <w:spacing w:line="480" w:lineRule="auto"/>
              <w:rPr>
                <w:rFonts w:ascii="Times New Roman" w:hAnsi="Times New Roman"/>
                <w:color w:val="auto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 w:val="18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18"/>
                        <w:szCs w:val="2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18"/>
                        <w:szCs w:val="21"/>
                      </w:rPr>
                      <m:t>p</m:t>
                    </m:r>
                  </m:sub>
                </m:sSub>
                <m:r>
                  <w:rPr>
                    <w:rFonts w:ascii="Cambria Math" w:hAnsi="Cambria Math"/>
                    <w:color w:val="auto"/>
                    <w:sz w:val="18"/>
                    <w:szCs w:val="21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i/>
                        <w:color w:val="auto"/>
                        <w:sz w:val="18"/>
                        <w:szCs w:val="21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21"/>
                          </w:rPr>
                        </m:ctrlPr>
                      </m:eqArrPr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8"/>
                                <w:szCs w:val="21"/>
                              </w:rPr>
                            </m:ctrlPr>
                          </m:mPr>
                          <m:m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auto"/>
                                      <w:sz w:val="18"/>
                                      <w:szCs w:val="21"/>
                                    </w:rPr>
                                  </m:ctrlPr>
                                </m:fPr>
                                <m:num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i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2</m:t>
                                      </m:r>
                                    </m:sup>
                                  </m:sSubSup>
                                </m:num>
                                <m:den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i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2</m:t>
                                      </m:r>
                                    </m:sup>
                                  </m:sSubSup>
                                  <m:r>
                                    <w:rPr>
                                      <w:rFonts w:ascii="Cambria Math" w:hAnsi="Cambria Math"/>
                                      <w:color w:val="auto"/>
                                      <w:sz w:val="18"/>
                                      <w:szCs w:val="21"/>
                                    </w:rPr>
                                    <m:t>-</m:t>
                                  </m:r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SMA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2</m:t>
                                      </m:r>
                                    </m:sup>
                                  </m:sSubSup>
                                </m:den>
                              </m:f>
                              <m:r>
                                <w:rPr>
                                  <w:rFonts w:ascii="Cambria Math" w:hAnsi="Cambria Math"/>
                                  <w:color w:val="auto"/>
                                  <w:sz w:val="18"/>
                                  <w:szCs w:val="21"/>
                                </w:rPr>
                                <m:t>ln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auto"/>
                                      <w:sz w:val="18"/>
                                      <w:szCs w:val="21"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fPr>
                                    <m:num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r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</m:num>
                                    <m:den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r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SMA</m:t>
                                          </m:r>
                                        </m:sub>
                                      </m:sSub>
                                    </m:den>
                                  </m:f>
                                </m:e>
                              </m:d>
                              <m:r>
                                <w:rPr>
                                  <w:rFonts w:ascii="Cambria Math" w:hAnsi="Cambria Math"/>
                                  <w:color w:val="auto"/>
                                  <w:sz w:val="18"/>
                                  <w:szCs w:val="21"/>
                                </w:rPr>
                                <m:t>-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auto"/>
                                      <w:sz w:val="18"/>
                                      <w:szCs w:val="21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  <w:color w:val="auto"/>
                                      <w:sz w:val="18"/>
                                      <w:szCs w:val="21"/>
                                    </w:rPr>
                                    <m:t>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  <w:color w:val="auto"/>
                                      <w:sz w:val="18"/>
                                      <w:szCs w:val="21"/>
                                    </w:rPr>
                                    <m:t>2</m:t>
                                  </m:r>
                                </m:den>
                              </m:f>
                            </m:e>
                            <m:e>
                              <m:r>
                                <w:rPr>
                                  <w:rFonts w:ascii="Cambria Math" w:hAnsi="Cambria Math"/>
                                  <w:color w:val="auto"/>
                                  <w:sz w:val="18"/>
                                  <w:szCs w:val="21"/>
                                </w:rPr>
                                <m:t>,p=1</m:t>
                              </m:r>
                            </m:e>
                          </m:mr>
                        </m:m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21"/>
                          </w:rPr>
                          <m:t xml:space="preserve"> </m:t>
                        </m:r>
                      </m:e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8"/>
                                <w:szCs w:val="21"/>
                              </w:rPr>
                            </m:ctrlPr>
                          </m:mPr>
                          <m:m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auto"/>
                                      <w:sz w:val="18"/>
                                      <w:szCs w:val="21"/>
                                    </w:rPr>
                                  </m:ctrlPr>
                                </m:fPr>
                                <m:num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SMA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2</m:t>
                                      </m:r>
                                    </m:sup>
                                  </m:sSubSup>
                                </m:num>
                                <m:den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i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2</m:t>
                                      </m:r>
                                    </m:sup>
                                  </m:sSubSup>
                                  <m:r>
                                    <w:rPr>
                                      <w:rFonts w:ascii="Cambria Math" w:hAnsi="Cambria Math"/>
                                      <w:color w:val="auto"/>
                                      <w:sz w:val="18"/>
                                      <w:szCs w:val="21"/>
                                    </w:rPr>
                                    <m:t>-</m:t>
                                  </m:r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SMA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2</m:t>
                                      </m:r>
                                    </m:sup>
                                  </m:sSubSup>
                                </m:den>
                              </m:f>
                              <m:r>
                                <w:rPr>
                                  <w:rFonts w:ascii="Cambria Math" w:hAnsi="Cambria Math"/>
                                  <w:color w:val="auto"/>
                                  <w:sz w:val="18"/>
                                  <w:szCs w:val="21"/>
                                </w:rPr>
                                <m:t>ln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auto"/>
                                      <w:sz w:val="18"/>
                                      <w:szCs w:val="21"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fPr>
                                    <m:num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r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</m:num>
                                    <m:den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r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SMA</m:t>
                                          </m:r>
                                        </m:sub>
                                      </m:sSub>
                                    </m:den>
                                  </m:f>
                                </m:e>
                              </m:d>
                              <m:r>
                                <w:rPr>
                                  <w:rFonts w:ascii="Cambria Math" w:hAnsi="Cambria Math"/>
                                  <w:color w:val="auto"/>
                                  <w:sz w:val="18"/>
                                  <w:szCs w:val="21"/>
                                </w:rPr>
                                <m:t>-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auto"/>
                                      <w:sz w:val="18"/>
                                      <w:szCs w:val="21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  <w:color w:val="auto"/>
                                      <w:sz w:val="18"/>
                                      <w:szCs w:val="21"/>
                                    </w:rPr>
                                    <m:t>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  <w:color w:val="auto"/>
                                      <w:sz w:val="18"/>
                                      <w:szCs w:val="21"/>
                                    </w:rPr>
                                    <m:t>2</m:t>
                                  </m:r>
                                </m:den>
                              </m:f>
                            </m:e>
                            <m:e>
                              <m:r>
                                <w:rPr>
                                  <w:rFonts w:ascii="Cambria Math" w:hAnsi="Cambria Math"/>
                                  <w:color w:val="auto"/>
                                  <w:sz w:val="18"/>
                                  <w:szCs w:val="21"/>
                                </w:rPr>
                                <m:t>,p=2</m:t>
                              </m:r>
                            </m:e>
                          </m:mr>
                        </m:m>
                      </m:e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8"/>
                                <w:szCs w:val="21"/>
                              </w:rPr>
                            </m:ctrlPr>
                          </m:mPr>
                          <m:m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auto"/>
                                      <w:sz w:val="18"/>
                                      <w:szCs w:val="21"/>
                                    </w:rPr>
                                  </m:ctrlPr>
                                </m:fPr>
                                <m:num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m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2</m:t>
                                      </m:r>
                                    </m:sup>
                                  </m:sSubSup>
                                </m:num>
                                <m:den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m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2</m:t>
                                      </m:r>
                                    </m:sup>
                                  </m:sSubSup>
                                  <m:r>
                                    <w:rPr>
                                      <w:rFonts w:ascii="Cambria Math" w:hAnsi="Cambria Math"/>
                                      <w:color w:val="auto"/>
                                      <w:sz w:val="18"/>
                                      <w:szCs w:val="21"/>
                                    </w:rPr>
                                    <m:t>-</m:t>
                                  </m:r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i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2</m:t>
                                      </m:r>
                                    </m:sup>
                                  </m:sSubSup>
                                </m:den>
                              </m:f>
                              <m:r>
                                <w:rPr>
                                  <w:rFonts w:ascii="Cambria Math" w:hAnsi="Cambria Math"/>
                                  <w:color w:val="auto"/>
                                  <w:sz w:val="18"/>
                                  <w:szCs w:val="21"/>
                                </w:rPr>
                                <m:t>ln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auto"/>
                                      <w:sz w:val="18"/>
                                      <w:szCs w:val="21"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fPr>
                                    <m:num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r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m</m:t>
                                          </m:r>
                                        </m:sub>
                                      </m:sSub>
                                    </m:num>
                                    <m:den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r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</m:den>
                                  </m:f>
                                </m:e>
                              </m:d>
                              <m:r>
                                <w:rPr>
                                  <w:rFonts w:ascii="Cambria Math" w:hAnsi="Cambria Math"/>
                                  <w:color w:val="auto"/>
                                  <w:sz w:val="18"/>
                                  <w:szCs w:val="21"/>
                                </w:rPr>
                                <m:t>-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auto"/>
                                      <w:sz w:val="18"/>
                                      <w:szCs w:val="21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  <w:color w:val="auto"/>
                                      <w:sz w:val="18"/>
                                      <w:szCs w:val="21"/>
                                    </w:rPr>
                                    <m:t>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  <w:color w:val="auto"/>
                                      <w:sz w:val="18"/>
                                      <w:szCs w:val="21"/>
                                    </w:rPr>
                                    <m:t>2</m:t>
                                  </m:r>
                                </m:den>
                              </m:f>
                            </m:e>
                            <m:e>
                              <m:r>
                                <w:rPr>
                                  <w:rFonts w:ascii="Cambria Math" w:hAnsi="Cambria Math"/>
                                  <w:color w:val="auto"/>
                                  <w:sz w:val="18"/>
                                  <w:szCs w:val="21"/>
                                </w:rPr>
                                <m:t>,p=3</m:t>
                              </m:r>
                            </m:e>
                          </m:mr>
                        </m:m>
                      </m:e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8"/>
                                <w:szCs w:val="21"/>
                              </w:rPr>
                            </m:ctrlPr>
                          </m:mPr>
                          <m:m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auto"/>
                                      <w:sz w:val="18"/>
                                      <w:szCs w:val="21"/>
                                    </w:rPr>
                                  </m:ctrlPr>
                                </m:fPr>
                                <m:num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m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4</m:t>
                                      </m:r>
                                    </m:sup>
                                  </m:sSubSup>
                                  <m:r>
                                    <w:rPr>
                                      <w:rFonts w:ascii="Cambria Math" w:hAnsi="Cambria Math"/>
                                      <w:color w:val="auto"/>
                                      <w:sz w:val="18"/>
                                      <w:szCs w:val="21"/>
                                    </w:rPr>
                                    <m:t>ln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r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m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/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r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</m:e>
                                  </m:d>
                                  <m:r>
                                    <w:rPr>
                                      <w:rFonts w:ascii="Cambria Math" w:hAnsi="Cambria Math"/>
                                      <w:color w:val="auto"/>
                                      <w:sz w:val="18"/>
                                      <w:szCs w:val="21"/>
                                    </w:rPr>
                                    <m:t>-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3</m:t>
                                      </m:r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r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m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2</m:t>
                                          </m:r>
                                        </m:sup>
                                      </m:sSubSup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-</m:t>
                                      </m:r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r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i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2</m:t>
                                          </m:r>
                                        </m:sup>
                                      </m:sSubSup>
                                    </m:e>
                                  </m:d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dPr>
                                    <m:e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r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m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2</m:t>
                                          </m:r>
                                        </m:sup>
                                      </m:sSubSup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-</m:t>
                                      </m:r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r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i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2</m:t>
                                          </m:r>
                                        </m:sup>
                                      </m:sSubSup>
                                    </m:e>
                                  </m:d>
                                  <m:r>
                                    <w:rPr>
                                      <w:rFonts w:ascii="Cambria Math" w:hAnsi="Cambria Math"/>
                                      <w:color w:val="auto"/>
                                      <w:sz w:val="18"/>
                                      <w:szCs w:val="21"/>
                                    </w:rPr>
                                    <m:t>/4</m:t>
                                  </m:r>
                                </m:num>
                                <m:den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sSupPr>
                                    <m:e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</m:ctrlPr>
                                        </m:dPr>
                                        <m:e>
                                          <m:sSubSup>
                                            <m:sSubSup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color w:val="auto"/>
                                                  <w:sz w:val="18"/>
                                                  <w:szCs w:val="21"/>
                                                </w:rPr>
                                              </m:ctrlPr>
                                            </m:sSubSup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auto"/>
                                                  <w:sz w:val="18"/>
                                                  <w:szCs w:val="21"/>
                                                </w:rPr>
                                                <m:t>r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auto"/>
                                                  <w:sz w:val="18"/>
                                                  <w:szCs w:val="21"/>
                                                </w:rPr>
                                                <m:t>m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auto"/>
                                                  <w:sz w:val="18"/>
                                                  <w:szCs w:val="21"/>
                                                </w:rPr>
                                                <m:t>2</m:t>
                                              </m:r>
                                            </m:sup>
                                          </m:sSubSup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-</m:t>
                                          </m:r>
                                          <m:sSubSup>
                                            <m:sSubSup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color w:val="auto"/>
                                                  <w:sz w:val="18"/>
                                                  <w:szCs w:val="21"/>
                                                </w:rPr>
                                              </m:ctrlPr>
                                            </m:sSubSup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auto"/>
                                                  <w:sz w:val="18"/>
                                                  <w:szCs w:val="21"/>
                                                </w:rPr>
                                                <m:t>r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auto"/>
                                                  <w:sz w:val="18"/>
                                                  <w:szCs w:val="21"/>
                                                </w:rPr>
                                                <m:t>i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auto"/>
                                                  <w:sz w:val="18"/>
                                                  <w:szCs w:val="21"/>
                                                </w:rPr>
                                                <m:t>2</m:t>
                                              </m:r>
                                            </m:sup>
                                          </m:sSubSup>
                                        </m:e>
                                      </m:d>
                                    </m:e>
                                    <m:sup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2</m:t>
                                      </m:r>
                                    </m:sup>
                                  </m:sSup>
                                </m:den>
                              </m:f>
                            </m:e>
                            <m:e>
                              <m:r>
                                <w:rPr>
                                  <w:rFonts w:ascii="Cambria Math" w:hAnsi="Cambria Math"/>
                                  <w:color w:val="auto"/>
                                  <w:sz w:val="18"/>
                                  <w:szCs w:val="21"/>
                                </w:rPr>
                                <m:t>,p=4</m:t>
                              </m:r>
                            </m:e>
                          </m:mr>
                        </m:m>
                      </m:e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8"/>
                                <w:szCs w:val="21"/>
                              </w:rPr>
                            </m:ctrlPr>
                          </m:mPr>
                          <m:m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auto"/>
                                      <w:sz w:val="18"/>
                                      <w:szCs w:val="21"/>
                                    </w:rPr>
                                  </m:ctrlPr>
                                </m:fPr>
                                <m:num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i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4</m:t>
                                      </m:r>
                                    </m:sup>
                                  </m:sSubSup>
                                  <m:r>
                                    <w:rPr>
                                      <w:rFonts w:ascii="Cambria Math" w:hAnsi="Cambria Math"/>
                                      <w:color w:val="auto"/>
                                      <w:sz w:val="18"/>
                                      <w:szCs w:val="21"/>
                                    </w:rPr>
                                    <m:t>ln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r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/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r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SMA</m:t>
                                          </m:r>
                                        </m:sub>
                                      </m:sSub>
                                    </m:e>
                                  </m:d>
                                  <m:r>
                                    <w:rPr>
                                      <w:rFonts w:ascii="Cambria Math" w:hAnsi="Cambria Math"/>
                                      <w:color w:val="auto"/>
                                      <w:sz w:val="18"/>
                                      <w:szCs w:val="21"/>
                                    </w:rPr>
                                    <m:t>-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3</m:t>
                                      </m:r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r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i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2</m:t>
                                          </m:r>
                                        </m:sup>
                                      </m:sSubSup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-</m:t>
                                      </m:r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r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SMA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2</m:t>
                                          </m:r>
                                        </m:sup>
                                      </m:sSubSup>
                                    </m:e>
                                  </m:d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dPr>
                                    <m:e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r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i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2</m:t>
                                          </m:r>
                                        </m:sup>
                                      </m:sSubSup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-</m:t>
                                      </m:r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r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SMA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2</m:t>
                                          </m:r>
                                        </m:sup>
                                      </m:sSubSup>
                                    </m:e>
                                  </m:d>
                                  <m:r>
                                    <w:rPr>
                                      <w:rFonts w:ascii="Cambria Math" w:hAnsi="Cambria Math"/>
                                      <w:color w:val="auto"/>
                                      <w:sz w:val="18"/>
                                      <w:szCs w:val="21"/>
                                    </w:rPr>
                                    <m:t>/4</m:t>
                                  </m:r>
                                </m:num>
                                <m:den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sSupPr>
                                    <m:e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</m:ctrlPr>
                                        </m:dPr>
                                        <m:e>
                                          <m:sSubSup>
                                            <m:sSubSup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color w:val="auto"/>
                                                  <w:sz w:val="18"/>
                                                  <w:szCs w:val="21"/>
                                                </w:rPr>
                                              </m:ctrlPr>
                                            </m:sSubSup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auto"/>
                                                  <w:sz w:val="18"/>
                                                  <w:szCs w:val="21"/>
                                                </w:rPr>
                                                <m:t>r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auto"/>
                                                  <w:sz w:val="18"/>
                                                  <w:szCs w:val="21"/>
                                                </w:rPr>
                                                <m:t>i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auto"/>
                                                  <w:sz w:val="18"/>
                                                  <w:szCs w:val="21"/>
                                                </w:rPr>
                                                <m:t>2</m:t>
                                              </m:r>
                                            </m:sup>
                                          </m:sSubSup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-</m:t>
                                          </m:r>
                                          <m:sSubSup>
                                            <m:sSubSup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color w:val="auto"/>
                                                  <w:sz w:val="18"/>
                                                  <w:szCs w:val="21"/>
                                                </w:rPr>
                                              </m:ctrlPr>
                                            </m:sSubSup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auto"/>
                                                  <w:sz w:val="18"/>
                                                  <w:szCs w:val="21"/>
                                                </w:rPr>
                                                <m:t>r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auto"/>
                                                  <w:sz w:val="18"/>
                                                  <w:szCs w:val="21"/>
                                                </w:rPr>
                                                <m:t>SMA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auto"/>
                                                  <w:sz w:val="18"/>
                                                  <w:szCs w:val="21"/>
                                                </w:rPr>
                                                <m:t>2</m:t>
                                              </m:r>
                                            </m:sup>
                                          </m:sSubSup>
                                        </m:e>
                                      </m:d>
                                    </m:e>
                                    <m:sup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2</m:t>
                                      </m:r>
                                    </m:sup>
                                  </m:sSup>
                                </m:den>
                              </m:f>
                            </m:e>
                            <m:e>
                              <m:r>
                                <w:rPr>
                                  <w:rFonts w:ascii="Cambria Math" w:hAnsi="Cambria Math"/>
                                  <w:color w:val="auto"/>
                                  <w:sz w:val="18"/>
                                  <w:szCs w:val="21"/>
                                </w:rPr>
                                <m:t>,p=5</m:t>
                              </m:r>
                            </m:e>
                          </m:mr>
                        </m:m>
                      </m:e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8"/>
                                <w:szCs w:val="21"/>
                              </w:rPr>
                            </m:ctrlPr>
                          </m:mPr>
                          <m:m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auto"/>
                                      <w:sz w:val="18"/>
                                      <w:szCs w:val="21"/>
                                    </w:rPr>
                                  </m:ctrlPr>
                                </m:fPr>
                                <m:num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i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2</m:t>
                                      </m:r>
                                    </m:sup>
                                  </m:sSubSup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SMA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2</m:t>
                                      </m:r>
                                    </m:sup>
                                  </m:sSubSup>
                                  <m:r>
                                    <w:rPr>
                                      <w:rFonts w:ascii="Cambria Math" w:hAnsi="Cambria Math"/>
                                      <w:color w:val="auto"/>
                                      <w:sz w:val="18"/>
                                      <w:szCs w:val="21"/>
                                    </w:rPr>
                                    <m:t>ln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r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/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r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SMA</m:t>
                                          </m:r>
                                        </m:sub>
                                      </m:sSub>
                                    </m:e>
                                  </m:d>
                                  <m:r>
                                    <w:rPr>
                                      <w:rFonts w:ascii="Cambria Math" w:hAnsi="Cambria Math"/>
                                      <w:color w:val="auto"/>
                                      <w:sz w:val="18"/>
                                      <w:szCs w:val="21"/>
                                    </w:rPr>
                                    <m:t>-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dPr>
                                    <m:e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r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i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2</m:t>
                                          </m:r>
                                        </m:sup>
                                      </m:sSubSup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-</m:t>
                                      </m:r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r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SMA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2</m:t>
                                          </m:r>
                                        </m:sup>
                                      </m:sSubSup>
                                    </m:e>
                                  </m:d>
                                  <m:r>
                                    <w:rPr>
                                      <w:rFonts w:ascii="Cambria Math" w:hAnsi="Cambria Math"/>
                                      <w:color w:val="auto"/>
                                      <w:sz w:val="18"/>
                                      <w:szCs w:val="21"/>
                                    </w:rPr>
                                    <m:t>/4</m:t>
                                  </m:r>
                                </m:num>
                                <m:den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sSupPr>
                                    <m:e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</m:ctrlPr>
                                        </m:dPr>
                                        <m:e>
                                          <m:sSubSup>
                                            <m:sSubSup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color w:val="auto"/>
                                                  <w:sz w:val="18"/>
                                                  <w:szCs w:val="21"/>
                                                </w:rPr>
                                              </m:ctrlPr>
                                            </m:sSubSup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auto"/>
                                                  <w:sz w:val="18"/>
                                                  <w:szCs w:val="21"/>
                                                </w:rPr>
                                                <m:t>r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auto"/>
                                                  <w:sz w:val="18"/>
                                                  <w:szCs w:val="21"/>
                                                </w:rPr>
                                                <m:t>i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auto"/>
                                                  <w:sz w:val="18"/>
                                                  <w:szCs w:val="21"/>
                                                </w:rPr>
                                                <m:t>2</m:t>
                                              </m:r>
                                            </m:sup>
                                          </m:sSubSup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-</m:t>
                                          </m:r>
                                          <m:sSubSup>
                                            <m:sSubSup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color w:val="auto"/>
                                                  <w:sz w:val="18"/>
                                                  <w:szCs w:val="21"/>
                                                </w:rPr>
                                              </m:ctrlPr>
                                            </m:sSubSup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auto"/>
                                                  <w:sz w:val="18"/>
                                                  <w:szCs w:val="21"/>
                                                </w:rPr>
                                                <m:t>r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auto"/>
                                                  <w:sz w:val="18"/>
                                                  <w:szCs w:val="21"/>
                                                </w:rPr>
                                                <m:t>SMA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auto"/>
                                                  <w:sz w:val="18"/>
                                                  <w:szCs w:val="21"/>
                                                </w:rPr>
                                                <m:t>2</m:t>
                                              </m:r>
                                            </m:sup>
                                          </m:sSubSup>
                                        </m:e>
                                      </m:d>
                                    </m:e>
                                    <m:sup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2</m:t>
                                      </m:r>
                                    </m:sup>
                                  </m:sSup>
                                </m:den>
                              </m:f>
                            </m:e>
                            <m:e>
                              <m:r>
                                <w:rPr>
                                  <w:rFonts w:ascii="Cambria Math" w:hAnsi="Cambria Math"/>
                                  <w:color w:val="auto"/>
                                  <w:sz w:val="18"/>
                                  <w:szCs w:val="21"/>
                                </w:rPr>
                                <m:t>,p=6</m:t>
                              </m:r>
                            </m:e>
                          </m:mr>
                        </m:m>
                      </m:e>
                    </m:eqArr>
                  </m:e>
                </m:d>
              </m:oMath>
            </m:oMathPara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3B3FA" w14:textId="1DDE22F9" w:rsidR="00C80E9A" w:rsidRPr="00EA3663" w:rsidRDefault="00C80E9A" w:rsidP="00063FF9">
            <w:pPr>
              <w:pStyle w:val="MDPI3aequationnumber"/>
              <w:spacing w:line="480" w:lineRule="auto"/>
              <w:rPr>
                <w:rFonts w:ascii="Times New Roman" w:hAnsi="Times New Roman"/>
                <w:color w:val="auto"/>
              </w:rPr>
            </w:pPr>
            <w:r w:rsidRPr="00EA3663">
              <w:rPr>
                <w:rFonts w:ascii="Times New Roman" w:hAnsi="Times New Roman"/>
                <w:color w:val="auto"/>
              </w:rPr>
              <w:t>(</w:t>
            </w:r>
            <w:r w:rsidRPr="00EA3663">
              <w:rPr>
                <w:rFonts w:ascii="Times New Roman" w:eastAsiaTheme="minorEastAsia" w:hAnsi="Times New Roman"/>
                <w:color w:val="auto"/>
                <w:lang w:eastAsia="zh-CN"/>
              </w:rPr>
              <w:t>A</w:t>
            </w:r>
            <w:r w:rsidR="00C63ADB" w:rsidRPr="00EA3663">
              <w:rPr>
                <w:rFonts w:ascii="Times New Roman" w:eastAsiaTheme="minorEastAsia" w:hAnsi="Times New Roman"/>
                <w:color w:val="auto"/>
                <w:lang w:eastAsia="zh-CN"/>
              </w:rPr>
              <w:t>-</w:t>
            </w:r>
            <w:r w:rsidRPr="00EA3663">
              <w:rPr>
                <w:rFonts w:ascii="Times New Roman" w:hAnsi="Times New Roman"/>
                <w:color w:val="auto"/>
              </w:rPr>
              <w:t>1)</w:t>
            </w:r>
          </w:p>
        </w:tc>
      </w:tr>
      <w:bookmarkEnd w:id="1"/>
      <w:tr w:rsidR="00C80E9A" w:rsidRPr="00EA3663" w14:paraId="3B03AA9A" w14:textId="77777777" w:rsidTr="00C80E9A"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</w:tcPr>
          <w:p w14:paraId="7FD77575" w14:textId="77777777" w:rsidR="00C80E9A" w:rsidRPr="00EA3663" w:rsidRDefault="00000000" w:rsidP="00063FF9">
            <w:pPr>
              <w:pStyle w:val="MDPI39equation"/>
              <w:spacing w:line="480" w:lineRule="auto"/>
              <w:rPr>
                <w:rFonts w:ascii="Times New Roman" w:hAnsi="Times New Roman"/>
                <w:color w:val="auto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 w:val="18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18"/>
                        <w:szCs w:val="21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18"/>
                        <w:szCs w:val="21"/>
                      </w:rPr>
                      <m:t>q</m:t>
                    </m:r>
                  </m:sub>
                </m:sSub>
                <m:r>
                  <w:rPr>
                    <w:rFonts w:ascii="Cambria Math" w:hAnsi="Cambria Math"/>
                    <w:color w:val="auto"/>
                    <w:sz w:val="18"/>
                    <w:szCs w:val="21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i/>
                        <w:color w:val="auto"/>
                        <w:sz w:val="18"/>
                        <w:szCs w:val="21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21"/>
                          </w:rPr>
                        </m:ctrlPr>
                      </m:eqArrPr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8"/>
                                <w:szCs w:val="21"/>
                              </w:rPr>
                            </m:ctrlPr>
                          </m:mPr>
                          <m:m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auto"/>
                                      <w:sz w:val="18"/>
                                      <w:szCs w:val="21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A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4</m:t>
                                      </m:r>
                                    </m:sub>
                                  </m:sSub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A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5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-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A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</m:e>
                                  </m:d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  <w:color w:val="auto"/>
                                      <w:sz w:val="18"/>
                                      <w:szCs w:val="21"/>
                                    </w:rPr>
                                    <m:t>B</m:t>
                                  </m:r>
                                </m:den>
                              </m:f>
                            </m:e>
                            <m:e>
                              <m:r>
                                <w:rPr>
                                  <w:rFonts w:ascii="Cambria Math" w:hAnsi="Cambria Math"/>
                                  <w:color w:val="auto"/>
                                  <w:sz w:val="18"/>
                                  <w:szCs w:val="21"/>
                                </w:rPr>
                                <m:t>q=1</m:t>
                              </m:r>
                            </m:e>
                          </m:mr>
                        </m:m>
                      </m:e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8"/>
                                <w:szCs w:val="21"/>
                              </w:rPr>
                            </m:ctrlPr>
                          </m:mPr>
                          <m:m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auto"/>
                                      <w:sz w:val="18"/>
                                      <w:szCs w:val="21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A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1</m:t>
                                      </m:r>
                                    </m:sub>
                                  </m:s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A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4</m:t>
                                      </m:r>
                                    </m:sub>
                                  </m:sSub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  <w:color w:val="auto"/>
                                      <w:sz w:val="18"/>
                                      <w:szCs w:val="21"/>
                                    </w:rPr>
                                    <m:t>B</m:t>
                                  </m:r>
                                </m:den>
                              </m:f>
                            </m:e>
                            <m:e>
                              <m:r>
                                <w:rPr>
                                  <w:rFonts w:ascii="Cambria Math" w:hAnsi="Cambria Math"/>
                                  <w:color w:val="auto"/>
                                  <w:sz w:val="18"/>
                                  <w:szCs w:val="21"/>
                                </w:rPr>
                                <m:t>q=2</m:t>
                              </m:r>
                            </m:e>
                          </m:mr>
                        </m:m>
                      </m:e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8"/>
                                <w:szCs w:val="21"/>
                              </w:rPr>
                            </m:ctrlPr>
                          </m:mPr>
                          <m:m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auto"/>
                                      <w:sz w:val="18"/>
                                      <w:szCs w:val="21"/>
                                    </w:rPr>
                                  </m:ctrlPr>
                                </m:fPr>
                                <m:num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A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A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6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-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A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2</m:t>
                                          </m:r>
                                        </m:sub>
                                      </m:sSub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A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5</m:t>
                                          </m:r>
                                        </m:sub>
                                      </m:sSub>
                                    </m:e>
                                  </m:d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  <w:color w:val="auto"/>
                                      <w:sz w:val="18"/>
                                      <w:szCs w:val="21"/>
                                    </w:rPr>
                                    <m:t>B</m:t>
                                  </m:r>
                                </m:den>
                              </m:f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color w:val="auto"/>
                                      <w:sz w:val="18"/>
                                      <w:szCs w:val="21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G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m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G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i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  <m:e>
                              <m:r>
                                <w:rPr>
                                  <w:rFonts w:ascii="Cambria Math" w:hAnsi="Cambria Math"/>
                                  <w:color w:val="auto"/>
                                  <w:sz w:val="18"/>
                                  <w:szCs w:val="21"/>
                                </w:rPr>
                                <m:t>q=3</m:t>
                              </m:r>
                            </m:e>
                          </m:mr>
                        </m:m>
                      </m:e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8"/>
                                <w:szCs w:val="21"/>
                              </w:rPr>
                            </m:ctrlPr>
                          </m:mPr>
                          <m:m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auto"/>
                                      <w:sz w:val="18"/>
                                      <w:szCs w:val="21"/>
                                    </w:rPr>
                                  </m:ctrlPr>
                                </m:fPr>
                                <m:num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A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5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-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A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</m:e>
                                  </m:d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A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4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-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A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3</m:t>
                                          </m:r>
                                        </m:sub>
                                      </m:sSub>
                                    </m:e>
                                  </m:d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  <w:color w:val="auto"/>
                                      <w:sz w:val="18"/>
                                      <w:szCs w:val="21"/>
                                    </w:rPr>
                                    <m:t>B</m:t>
                                  </m:r>
                                </m:den>
                              </m:f>
                            </m:e>
                            <m:e>
                              <m:r>
                                <w:rPr>
                                  <w:rFonts w:ascii="Cambria Math" w:hAnsi="Cambria Math"/>
                                  <w:color w:val="auto"/>
                                  <w:sz w:val="18"/>
                                  <w:szCs w:val="21"/>
                                </w:rPr>
                                <m:t>q=4</m:t>
                              </m:r>
                            </m:e>
                          </m:mr>
                        </m:m>
                      </m:e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8"/>
                                <w:szCs w:val="21"/>
                              </w:rPr>
                            </m:ctrlPr>
                          </m:mPr>
                          <m:m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auto"/>
                                      <w:sz w:val="18"/>
                                      <w:szCs w:val="21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A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1</m:t>
                                      </m:r>
                                    </m:sub>
                                  </m:sSub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A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4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-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A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3</m:t>
                                          </m:r>
                                        </m:sub>
                                      </m:sSub>
                                    </m:e>
                                  </m:d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  <w:color w:val="auto"/>
                                      <w:sz w:val="18"/>
                                      <w:szCs w:val="21"/>
                                    </w:rPr>
                                    <m:t>B</m:t>
                                  </m:r>
                                </m:den>
                              </m:f>
                            </m:e>
                            <m:e>
                              <m:r>
                                <w:rPr>
                                  <w:rFonts w:ascii="Cambria Math" w:hAnsi="Cambria Math"/>
                                  <w:color w:val="auto"/>
                                  <w:sz w:val="18"/>
                                  <w:szCs w:val="21"/>
                                </w:rPr>
                                <m:t>q=5</m:t>
                              </m:r>
                            </m:e>
                          </m:mr>
                        </m:m>
                      </m:e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8"/>
                                <w:szCs w:val="21"/>
                              </w:rPr>
                            </m:ctrlPr>
                          </m:mPr>
                          <m:m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auto"/>
                                      <w:sz w:val="18"/>
                                      <w:szCs w:val="21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A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3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A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4</m:t>
                                      </m:r>
                                    </m:sub>
                                  </m:sSub>
                                </m:den>
                              </m:f>
                              <m:r>
                                <w:rPr>
                                  <w:rFonts w:ascii="Cambria Math" w:hAnsi="Cambria Math"/>
                                  <w:color w:val="auto"/>
                                  <w:sz w:val="18"/>
                                  <w:szCs w:val="21"/>
                                </w:rPr>
                                <m:t>+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auto"/>
                                      <w:sz w:val="18"/>
                                      <w:szCs w:val="21"/>
                                    </w:rPr>
                                  </m:ctrlPr>
                                </m:fPr>
                                <m:num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A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4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-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A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3</m:t>
                                          </m:r>
                                        </m:sub>
                                      </m:sSub>
                                    </m:e>
                                  </m:d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A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A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6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-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A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2</m:t>
                                          </m:r>
                                        </m:sub>
                                      </m:sSub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A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auto"/>
                                              <w:sz w:val="18"/>
                                              <w:szCs w:val="21"/>
                                            </w:rPr>
                                            <m:t>5</m:t>
                                          </m:r>
                                        </m:sub>
                                      </m:sSub>
                                    </m:e>
                                  </m:d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A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4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color w:val="auto"/>
                                      <w:sz w:val="18"/>
                                      <w:szCs w:val="21"/>
                                    </w:rPr>
                                    <m:t>B</m:t>
                                  </m:r>
                                </m:den>
                              </m:f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auto"/>
                                      <w:sz w:val="18"/>
                                      <w:szCs w:val="21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G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m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G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i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  <m:e>
                              <m:r>
                                <w:rPr>
                                  <w:rFonts w:ascii="Cambria Math" w:hAnsi="Cambria Math"/>
                                  <w:color w:val="auto"/>
                                  <w:sz w:val="18"/>
                                  <w:szCs w:val="21"/>
                                </w:rPr>
                                <m:t>q=6</m:t>
                              </m:r>
                            </m:e>
                          </m:mr>
                        </m:m>
                      </m:e>
                    </m:eqArr>
                  </m:e>
                </m:d>
              </m:oMath>
            </m:oMathPara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2109A" w14:textId="6DF0766F" w:rsidR="00C80E9A" w:rsidRPr="00EA3663" w:rsidRDefault="00C80E9A" w:rsidP="00063FF9">
            <w:pPr>
              <w:pStyle w:val="MDPI3aequationnumber"/>
              <w:spacing w:line="480" w:lineRule="auto"/>
              <w:rPr>
                <w:rFonts w:ascii="Times New Roman" w:hAnsi="Times New Roman"/>
                <w:color w:val="auto"/>
              </w:rPr>
            </w:pPr>
            <w:r w:rsidRPr="00EA3663">
              <w:rPr>
                <w:rFonts w:ascii="Times New Roman" w:hAnsi="Times New Roman"/>
                <w:color w:val="auto"/>
              </w:rPr>
              <w:t>(</w:t>
            </w:r>
            <w:r w:rsidRPr="00EA3663">
              <w:rPr>
                <w:rFonts w:ascii="Times New Roman" w:eastAsiaTheme="minorEastAsia" w:hAnsi="Times New Roman"/>
                <w:color w:val="auto"/>
                <w:lang w:eastAsia="zh-CN"/>
              </w:rPr>
              <w:t>A</w:t>
            </w:r>
            <w:r w:rsidR="00C63ADB" w:rsidRPr="00EA3663">
              <w:rPr>
                <w:rFonts w:ascii="Times New Roman" w:eastAsiaTheme="minorEastAsia" w:hAnsi="Times New Roman"/>
                <w:color w:val="auto"/>
                <w:lang w:eastAsia="zh-CN"/>
              </w:rPr>
              <w:t>-</w:t>
            </w:r>
            <w:r w:rsidRPr="00EA3663">
              <w:rPr>
                <w:rFonts w:ascii="Times New Roman" w:hAnsi="Times New Roman"/>
                <w:color w:val="auto"/>
              </w:rPr>
              <w:t>2)</w:t>
            </w:r>
          </w:p>
        </w:tc>
      </w:tr>
      <w:tr w:rsidR="00C80E9A" w:rsidRPr="00EA3663" w14:paraId="75DFC49D" w14:textId="77777777" w:rsidTr="00C80E9A"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</w:tcPr>
          <w:p w14:paraId="16B4BACD" w14:textId="77777777" w:rsidR="00C80E9A" w:rsidRPr="00EA3663" w:rsidRDefault="00C80E9A" w:rsidP="00063FF9">
            <w:pPr>
              <w:pStyle w:val="MDPI39equation"/>
              <w:spacing w:line="480" w:lineRule="auto"/>
              <w:rPr>
                <w:rFonts w:ascii="Times New Roman" w:hAnsi="Times New Roman"/>
                <w:color w:val="auto"/>
                <w:sz w:val="18"/>
                <w:szCs w:val="21"/>
              </w:rPr>
            </w:pPr>
            <w:bookmarkStart w:id="2" w:name="_Hlk143550926"/>
            <m:oMathPara>
              <m:oMath>
                <m:r>
                  <w:rPr>
                    <w:rFonts w:ascii="Cambria Math" w:hAnsi="Cambria Math"/>
                    <w:color w:val="auto"/>
                    <w:sz w:val="18"/>
                    <w:szCs w:val="21"/>
                  </w:rPr>
                  <m:t>B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 w:val="18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18"/>
                        <w:szCs w:val="2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18"/>
                        <w:szCs w:val="21"/>
                      </w:rPr>
                      <m:t>4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 w:val="18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18"/>
                        <w:szCs w:val="2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18"/>
                        <w:szCs w:val="21"/>
                      </w:rPr>
                      <m:t>5</m:t>
                    </m:r>
                  </m:sub>
                </m:sSub>
                <m:r>
                  <w:rPr>
                    <w:rFonts w:ascii="Cambria Math" w:hAnsi="Cambria Math"/>
                    <w:color w:val="auto"/>
                    <w:sz w:val="18"/>
                    <w:szCs w:val="21"/>
                  </w:rPr>
                  <m:t>-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auto"/>
                        <w:sz w:val="18"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21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21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21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21"/>
                          </w:rPr>
                          <m:t>5</m:t>
                        </m:r>
                      </m:sub>
                    </m:sSub>
                    <m:r>
                      <w:rPr>
                        <w:rFonts w:ascii="Cambria Math" w:hAnsi="Cambria Math"/>
                        <w:color w:val="auto"/>
                        <w:sz w:val="18"/>
                        <w:szCs w:val="21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21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21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21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21"/>
                          </w:rPr>
                          <m:t>6</m:t>
                        </m:r>
                      </m:sub>
                    </m:sSub>
                  </m:e>
                </m:d>
                <m:f>
                  <m:fPr>
                    <m:ctrlPr>
                      <w:rPr>
                        <w:rFonts w:ascii="Cambria Math" w:hAnsi="Cambria Math"/>
                        <w:i/>
                        <w:color w:val="auto"/>
                        <w:sz w:val="18"/>
                        <w:szCs w:val="2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21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21"/>
                          </w:rPr>
                          <m:t>m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21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21"/>
                          </w:rPr>
                          <m:t>i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F10AF" w14:textId="3CFC6135" w:rsidR="00C80E9A" w:rsidRPr="00EA3663" w:rsidRDefault="00C80E9A" w:rsidP="00063FF9">
            <w:pPr>
              <w:pStyle w:val="MDPI3aequationnumber"/>
              <w:spacing w:line="480" w:lineRule="auto"/>
              <w:rPr>
                <w:rFonts w:ascii="Times New Roman" w:hAnsi="Times New Roman"/>
                <w:color w:val="auto"/>
              </w:rPr>
            </w:pPr>
            <w:r w:rsidRPr="00EA3663">
              <w:rPr>
                <w:rFonts w:ascii="Times New Roman" w:hAnsi="Times New Roman"/>
                <w:color w:val="auto"/>
              </w:rPr>
              <w:t>(</w:t>
            </w:r>
            <w:r w:rsidRPr="00EA3663">
              <w:rPr>
                <w:rFonts w:ascii="Times New Roman" w:eastAsiaTheme="minorEastAsia" w:hAnsi="Times New Roman"/>
                <w:color w:val="auto"/>
                <w:lang w:eastAsia="zh-CN"/>
              </w:rPr>
              <w:t>A</w:t>
            </w:r>
            <w:r w:rsidR="00C63ADB" w:rsidRPr="00EA3663">
              <w:rPr>
                <w:rFonts w:ascii="Times New Roman" w:eastAsiaTheme="minorEastAsia" w:hAnsi="Times New Roman"/>
                <w:color w:val="auto"/>
                <w:lang w:eastAsia="zh-CN"/>
              </w:rPr>
              <w:t>-</w:t>
            </w:r>
            <w:r w:rsidRPr="00EA3663">
              <w:rPr>
                <w:rFonts w:ascii="Times New Roman" w:hAnsi="Times New Roman"/>
                <w:color w:val="auto"/>
              </w:rPr>
              <w:t>3)</w:t>
            </w:r>
          </w:p>
        </w:tc>
      </w:tr>
      <w:bookmarkEnd w:id="2"/>
      <w:tr w:rsidR="00C80E9A" w:rsidRPr="00EA3663" w14:paraId="2A139935" w14:textId="77777777" w:rsidTr="00C80E9A"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</w:tcPr>
          <w:p w14:paraId="2486C056" w14:textId="77777777" w:rsidR="00C80E9A" w:rsidRPr="00EA3663" w:rsidRDefault="00000000" w:rsidP="00063FF9">
            <w:pPr>
              <w:pStyle w:val="MDPI39equation"/>
              <w:spacing w:line="480" w:lineRule="auto"/>
              <w:rPr>
                <w:rFonts w:ascii="Times New Roman" w:hAnsi="Times New Roman"/>
                <w:color w:val="auto"/>
                <w:sz w:val="18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 w:val="18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18"/>
                        <w:szCs w:val="21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18"/>
                        <w:szCs w:val="21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color w:val="auto"/>
                    <w:sz w:val="18"/>
                    <w:szCs w:val="21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i/>
                        <w:color w:val="auto"/>
                        <w:sz w:val="18"/>
                        <w:szCs w:val="21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21"/>
                          </w:rPr>
                        </m:ctrlPr>
                      </m:eqArrPr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8"/>
                                <w:szCs w:val="21"/>
                              </w:rPr>
                            </m:ctrlPr>
                          </m:mPr>
                          <m:m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color w:val="auto"/>
                                      <w:sz w:val="18"/>
                                      <w:szCs w:val="21"/>
                                    </w:rPr>
                                  </m:ctrlPr>
                                </m:fPr>
                                <m:num>
                                  <m:r>
                                    <m:rPr>
                                      <m:nor/>
                                    </m:rP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21"/>
                                    </w:rPr>
                                    <m:t>1</m:t>
                                  </m:r>
                                </m:num>
                                <m:den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ascii="Times New Roman" w:hAnsi="Times New Roman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ascii="Times New Roman" w:hAnsi="Times New Roman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SMA</m:t>
                                      </m:r>
                                    </m:sub>
                                    <m:sup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ascii="Times New Roman" w:hAnsi="Times New Roman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2</m:t>
                                      </m:r>
                                    </m:sup>
                                  </m:sSubSup>
                                </m:den>
                              </m:f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color w:val="auto"/>
                                      <w:sz w:val="18"/>
                                      <w:szCs w:val="21"/>
                                    </w:rPr>
                                  </m:ctrlPr>
                                </m:fPr>
                                <m:num>
                                  <m:r>
                                    <m:rPr>
                                      <m:nor/>
                                    </m:rP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21"/>
                                    </w:rPr>
                                    <m:t>1</m:t>
                                  </m:r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ascii="Times New Roman" w:hAnsi="Times New Roman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A</m:t>
                                      </m:r>
                                    </m:e>
                                    <m:sub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ascii="Times New Roman" w:hAnsi="Times New Roman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1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  <m:e>
                              <m:r>
                                <w:rPr>
                                  <w:rFonts w:ascii="Cambria Math" w:hAnsi="Cambria Math"/>
                                  <w:color w:val="auto"/>
                                  <w:sz w:val="18"/>
                                  <w:szCs w:val="21"/>
                                </w:rPr>
                                <m:t>t=1</m:t>
                              </m:r>
                            </m:e>
                          </m:mr>
                        </m:m>
                      </m:e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8"/>
                                <w:szCs w:val="21"/>
                              </w:rPr>
                            </m:ctrlPr>
                          </m:mPr>
                          <m:m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color w:val="auto"/>
                                      <w:sz w:val="18"/>
                                      <w:szCs w:val="21"/>
                                    </w:rPr>
                                  </m:ctrlPr>
                                </m:fPr>
                                <m:num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ascii="Times New Roman" w:hAnsi="Times New Roman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ascii="Times New Roman" w:hAnsi="Times New Roman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m</m:t>
                                      </m:r>
                                    </m:sub>
                                    <m:sup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ascii="Times New Roman" w:hAnsi="Times New Roman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2</m:t>
                                      </m:r>
                                    </m:sup>
                                  </m:sSubSup>
                                </m:num>
                                <m:den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ascii="Times New Roman" w:hAnsi="Times New Roman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ascii="Times New Roman" w:hAnsi="Times New Roman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m</m:t>
                                      </m:r>
                                    </m:sub>
                                    <m:sup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ascii="Times New Roman" w:hAnsi="Times New Roman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2</m:t>
                                      </m:r>
                                    </m:sup>
                                  </m:sSubSup>
                                  <m:r>
                                    <m:rPr>
                                      <m:nor/>
                                    </m:rP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21"/>
                                    </w:rPr>
                                    <m:t>-</m:t>
                                  </m:r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ascii="Times New Roman" w:hAnsi="Times New Roman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ascii="Times New Roman" w:hAnsi="Times New Roman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i</m:t>
                                      </m:r>
                                    </m:sub>
                                    <m:sup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ascii="Times New Roman" w:hAnsi="Times New Roman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2</m:t>
                                      </m:r>
                                    </m:sup>
                                  </m:sSubSup>
                                </m:den>
                              </m:f>
                            </m:e>
                            <m:e>
                              <m:r>
                                <w:rPr>
                                  <w:rFonts w:ascii="Cambria Math" w:hAnsi="Cambria Math"/>
                                  <w:color w:val="auto"/>
                                  <w:sz w:val="18"/>
                                  <w:szCs w:val="21"/>
                                </w:rPr>
                                <m:t>t=2</m:t>
                              </m:r>
                            </m:e>
                          </m:mr>
                        </m:m>
                      </m:e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8"/>
                                <w:szCs w:val="21"/>
                              </w:rPr>
                            </m:ctrlPr>
                          </m:mPr>
                          <m:m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auto"/>
                                      <w:sz w:val="18"/>
                                      <w:szCs w:val="21"/>
                                    </w:rPr>
                                  </m:ctrlPr>
                                </m:fPr>
                                <m:num>
                                  <m:r>
                                    <m:rPr>
                                      <m:nor/>
                                    </m:rP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21"/>
                                    </w:rPr>
                                    <m:t>1</m:t>
                                  </m:r>
                                </m:num>
                                <m:den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ascii="Times New Roman" w:hAnsi="Times New Roman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ascii="Times New Roman" w:hAnsi="Times New Roman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i</m:t>
                                      </m:r>
                                    </m:sub>
                                    <m:sup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ascii="Times New Roman" w:hAnsi="Times New Roman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2</m:t>
                                      </m:r>
                                    </m:sup>
                                  </m:sSubSup>
                                  <m:r>
                                    <m:rPr>
                                      <m:nor/>
                                    </m:rP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21"/>
                                    </w:rPr>
                                    <m:t>-</m:t>
                                  </m:r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ascii="Times New Roman" w:hAnsi="Times New Roman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ascii="Times New Roman" w:hAnsi="Times New Roman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SMA</m:t>
                                      </m:r>
                                    </m:sub>
                                    <m:sup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ascii="Times New Roman" w:hAnsi="Times New Roman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2</m:t>
                                      </m:r>
                                    </m:sup>
                                  </m:sSubSup>
                                </m:den>
                              </m:f>
                            </m:e>
                            <m:e>
                              <m:r>
                                <w:rPr>
                                  <w:rFonts w:ascii="Cambria Math" w:hAnsi="Cambria Math"/>
                                  <w:color w:val="auto"/>
                                  <w:sz w:val="18"/>
                                  <w:szCs w:val="21"/>
                                </w:rPr>
                                <m:t>t=3</m:t>
                              </m:r>
                            </m:e>
                          </m:mr>
                          <m:m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color w:val="auto"/>
                                      <w:sz w:val="18"/>
                                      <w:szCs w:val="21"/>
                                    </w:rPr>
                                  </m:ctrlPr>
                                </m:fPr>
                                <m:num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ascii="Times New Roman" w:hAnsi="Times New Roman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ascii="Times New Roman" w:hAnsi="Times New Roman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SMA</m:t>
                                      </m:r>
                                    </m:sub>
                                    <m:sup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ascii="Times New Roman" w:hAnsi="Times New Roman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2</m:t>
                                      </m:r>
                                    </m:sup>
                                  </m:sSubSup>
                                </m:num>
                                <m:den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ascii="Times New Roman" w:hAnsi="Times New Roman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ascii="Times New Roman" w:hAnsi="Times New Roman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m</m:t>
                                      </m:r>
                                    </m:sub>
                                    <m:sup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ascii="Times New Roman" w:hAnsi="Times New Roman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2</m:t>
                                      </m:r>
                                    </m:sup>
                                  </m:sSubSup>
                                  <m:r>
                                    <m:rPr>
                                      <m:nor/>
                                    </m:rPr>
                                    <w:rPr>
                                      <w:rFonts w:ascii="Times New Roman" w:hAnsi="Times New Roman"/>
                                      <w:color w:val="auto"/>
                                      <w:sz w:val="18"/>
                                      <w:szCs w:val="21"/>
                                    </w:rPr>
                                    <m:t>-</m:t>
                                  </m:r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ascii="Times New Roman" w:hAnsi="Times New Roman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ascii="Times New Roman" w:hAnsi="Times New Roman"/>
                                          <w:i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i</m:t>
                                      </m:r>
                                    </m:sub>
                                    <m:sup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ascii="Times New Roman" w:hAnsi="Times New Roman"/>
                                          <w:color w:val="auto"/>
                                          <w:sz w:val="18"/>
                                          <w:szCs w:val="21"/>
                                        </w:rPr>
                                        <m:t>2</m:t>
                                      </m:r>
                                    </m:sup>
                                  </m:sSubSup>
                                </m:den>
                              </m:f>
                            </m:e>
                            <m:e>
                              <m:r>
                                <w:rPr>
                                  <w:rFonts w:ascii="Cambria Math" w:hAnsi="Cambria Math"/>
                                  <w:color w:val="auto"/>
                                  <w:sz w:val="18"/>
                                  <w:szCs w:val="21"/>
                                </w:rPr>
                                <m:t>t=4</m:t>
                              </m:r>
                            </m:e>
                          </m:mr>
                        </m:m>
                      </m:e>
                    </m:eqArr>
                  </m:e>
                </m:d>
              </m:oMath>
            </m:oMathPara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D5C1C" w14:textId="392A02D9" w:rsidR="00C80E9A" w:rsidRPr="00EA3663" w:rsidRDefault="00C80E9A" w:rsidP="00063FF9">
            <w:pPr>
              <w:pStyle w:val="MDPI3aequationnumber"/>
              <w:spacing w:line="480" w:lineRule="auto"/>
              <w:rPr>
                <w:rFonts w:ascii="Times New Roman" w:hAnsi="Times New Roman"/>
                <w:color w:val="auto"/>
              </w:rPr>
            </w:pPr>
            <w:r w:rsidRPr="00EA3663">
              <w:rPr>
                <w:rFonts w:ascii="Times New Roman" w:hAnsi="Times New Roman"/>
                <w:color w:val="auto"/>
              </w:rPr>
              <w:t>(</w:t>
            </w:r>
            <w:r w:rsidRPr="00EA3663">
              <w:rPr>
                <w:rFonts w:ascii="Times New Roman" w:eastAsiaTheme="minorEastAsia" w:hAnsi="Times New Roman"/>
                <w:color w:val="auto"/>
                <w:lang w:eastAsia="zh-CN"/>
              </w:rPr>
              <w:t>A</w:t>
            </w:r>
            <w:r w:rsidR="00C63ADB" w:rsidRPr="00EA3663">
              <w:rPr>
                <w:rFonts w:ascii="Times New Roman" w:eastAsiaTheme="minorEastAsia" w:hAnsi="Times New Roman"/>
                <w:color w:val="auto"/>
                <w:lang w:eastAsia="zh-CN"/>
              </w:rPr>
              <w:t>-</w:t>
            </w:r>
            <w:r w:rsidRPr="00EA3663">
              <w:rPr>
                <w:rFonts w:ascii="Times New Roman" w:hAnsi="Times New Roman"/>
                <w:color w:val="auto"/>
              </w:rPr>
              <w:t>4)</w:t>
            </w:r>
          </w:p>
        </w:tc>
      </w:tr>
    </w:tbl>
    <w:p w14:paraId="76BBF9FF" w14:textId="4A3B176D" w:rsidR="000A32E2" w:rsidRPr="00EA3663" w:rsidRDefault="000A32E2" w:rsidP="00063FF9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  <w:lang w:bidi="en-US"/>
        </w:rPr>
      </w:pPr>
      <w:r w:rsidRPr="00EA3663">
        <w:rPr>
          <w:rFonts w:ascii="Times New Roman" w:hAnsi="Times New Roman" w:cs="Times New Roman"/>
          <w:sz w:val="24"/>
          <w:szCs w:val="24"/>
          <w:lang w:bidi="en-US"/>
        </w:rPr>
        <w:t xml:space="preserve">The coefficient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bidi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bidi="en-US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bidi="en-US"/>
              </w:rPr>
              <m:t>1</m:t>
            </m:r>
          </m:sub>
        </m:sSub>
      </m:oMath>
      <w:r w:rsidRPr="00EA3663">
        <w:rPr>
          <w:rFonts w:ascii="Times New Roman" w:hAnsi="Times New Roman" w:cs="Times New Roman"/>
          <w:sz w:val="24"/>
          <w:szCs w:val="24"/>
          <w:lang w:bidi="en-US"/>
        </w:rPr>
        <w:t xml:space="preserve"> 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bidi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bidi="en-US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bidi="en-US"/>
              </w:rPr>
              <m:t>2</m:t>
            </m:r>
          </m:sub>
        </m:sSub>
      </m:oMath>
      <w:r w:rsidRPr="00EA3663">
        <w:rPr>
          <w:rFonts w:ascii="Times New Roman" w:hAnsi="Times New Roman" w:cs="Times New Roman"/>
          <w:sz w:val="24"/>
          <w:szCs w:val="24"/>
          <w:lang w:bidi="en-US"/>
        </w:rPr>
        <w:t xml:space="preserve"> 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bidi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bidi="en-US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bidi="en-US"/>
              </w:rPr>
              <m:t>1</m:t>
            </m:r>
          </m:sub>
        </m:sSub>
      </m:oMath>
      <w:r w:rsidRPr="00EA3663">
        <w:rPr>
          <w:rFonts w:ascii="Times New Roman" w:hAnsi="Times New Roman" w:cs="Times New Roman"/>
          <w:sz w:val="24"/>
          <w:szCs w:val="24"/>
          <w:lang w:bidi="en-US"/>
        </w:rPr>
        <w:t xml:space="preserve"> 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bidi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bidi="en-US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bidi="en-US"/>
              </w:rPr>
              <m:t>2</m:t>
            </m:r>
          </m:sub>
        </m:sSub>
      </m:oMath>
      <w:r w:rsidRPr="00EA3663">
        <w:rPr>
          <w:rFonts w:ascii="Times New Roman" w:hAnsi="Times New Roman" w:cs="Times New Roman"/>
          <w:sz w:val="24"/>
          <w:szCs w:val="24"/>
          <w:lang w:bidi="en-US"/>
        </w:rPr>
        <w:t xml:space="preserve"> 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bidi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bidi="en-US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bidi="en-US"/>
              </w:rPr>
              <m:t>1</m:t>
            </m:r>
          </m:sub>
        </m:sSub>
      </m:oMath>
      <w:r w:rsidRPr="00EA3663">
        <w:rPr>
          <w:rFonts w:ascii="Times New Roman" w:hAnsi="Times New Roman" w:cs="Times New Roman"/>
          <w:sz w:val="24"/>
          <w:szCs w:val="24"/>
          <w:lang w:bidi="en-US"/>
        </w:rPr>
        <w:t xml:space="preserve"> 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bidi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bidi="en-US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bidi="en-US"/>
              </w:rPr>
              <m:t>2</m:t>
            </m:r>
          </m:sub>
        </m:sSub>
      </m:oMath>
      <w:r w:rsidRPr="00EA3663">
        <w:rPr>
          <w:rFonts w:ascii="Times New Roman" w:hAnsi="Times New Roman" w:cs="Times New Roman"/>
          <w:sz w:val="24"/>
          <w:szCs w:val="24"/>
          <w:lang w:bidi="en-US"/>
        </w:rPr>
        <w:t xml:space="preserve"> 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bidi="en-US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 w:val="24"/>
                <w:szCs w:val="24"/>
                <w:lang w:bidi="en-US"/>
              </w:rPr>
              <m:t>J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  <w:lang w:bidi="en-US"/>
              </w:rPr>
              <m:t>1</m:t>
            </m:r>
          </m:sub>
        </m:sSub>
      </m:oMath>
      <w:r w:rsidRPr="00EA3663">
        <w:rPr>
          <w:rFonts w:ascii="Times New Roman" w:hAnsi="Times New Roman" w:cs="Times New Roman"/>
          <w:sz w:val="24"/>
          <w:szCs w:val="24"/>
          <w:lang w:bidi="en-US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bidi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bidi="en-US"/>
              </w:rPr>
              <m:t>J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bidi="en-US"/>
              </w:rPr>
              <m:t>2</m:t>
            </m:r>
          </m:sub>
        </m:sSub>
      </m:oMath>
      <w:r w:rsidRPr="00EA3663">
        <w:rPr>
          <w:rFonts w:ascii="Times New Roman" w:hAnsi="Times New Roman" w:cs="Times New Roman"/>
          <w:sz w:val="24"/>
          <w:szCs w:val="24"/>
          <w:lang w:bidi="en-US"/>
        </w:rPr>
        <w:t xml:space="preserve"> in equations (28) to (32) are expressed as follows</w:t>
      </w:r>
    </w:p>
    <w:tbl>
      <w:tblPr>
        <w:tblW w:w="78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68"/>
        <w:gridCol w:w="691"/>
      </w:tblGrid>
      <w:tr w:rsidR="000A32E2" w:rsidRPr="00EA3663" w14:paraId="18E84B5D" w14:textId="77777777" w:rsidTr="000A32E2"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</w:tcPr>
          <w:p w14:paraId="7E2370DD" w14:textId="77777777" w:rsidR="000A32E2" w:rsidRPr="00EA3663" w:rsidRDefault="00000000" w:rsidP="00063FF9">
            <w:pPr>
              <w:pStyle w:val="MDPI39equation"/>
              <w:spacing w:line="480" w:lineRule="auto"/>
              <w:rPr>
                <w:rFonts w:ascii="Times New Roman" w:hAnsi="Times New Roman"/>
                <w:color w:val="auto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16"/>
                        <w:szCs w:val="16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16"/>
                        <w:szCs w:val="16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auto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auto"/>
                        <w:sz w:val="16"/>
                        <w:szCs w:val="16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13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</m:ctrlPr>
                              </m:fPr>
                              <m:num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</m:ctrlPr>
                                  </m:sSubSupPr>
                                  <m:e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  <m:t>i</m:t>
                                    </m:r>
                                  </m:sub>
                                  <m:sup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bSup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  <m:t>-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6"/>
                                        <w:szCs w:val="16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6"/>
                                        <w:szCs w:val="16"/>
                                      </w:rPr>
                                      <m:t>SMA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bSup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</m:ctrlPr>
                                  </m:sSubSupPr>
                                  <m:e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  <m:t>m</m:t>
                                    </m:r>
                                  </m:sub>
                                  <m:sup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bSup>
                              </m:den>
                            </m:f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'</m:t>
                            </m:r>
                          </m:sup>
                        </m:sSup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6"/>
                            <w:szCs w:val="16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''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21</m:t>
                            </m:r>
                          </m:sub>
                        </m:sSub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bSup>
                              <m:sSubSup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  <m:t>ε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color w:val="auto"/>
                                    <w:sz w:val="16"/>
                                    <w:szCs w:val="16"/>
                                  </w:rPr>
                                  <m:t>SMA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Cambria Math" w:hAnsi="Cambria Math"/>
                                    <w:color w:val="auto"/>
                                    <w:sz w:val="16"/>
                                    <w:szCs w:val="16"/>
                                  </w:rPr>
                                  <m:t>pre</m:t>
                                </m:r>
                              </m:sup>
                            </m:sSubSup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/>
                                <w:i/>
                                <w:color w:val="auto"/>
                                <w:sz w:val="16"/>
                                <w:szCs w:val="16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  <m:t>ε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  <m:t>L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  <m:t>ξ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  <m:t>s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  <m:t>c</m:t>
                                </m:r>
                              </m:sub>
                            </m:sSub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  <w:color w:val="auto"/>
                        <w:sz w:val="16"/>
                        <w:szCs w:val="16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23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</m:ctrlPr>
                              </m:fPr>
                              <m:num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</m:ctrlPr>
                                  </m:sSubSupPr>
                                  <m:e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  <m:t>i</m:t>
                                    </m:r>
                                  </m:sub>
                                  <m:sup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bSup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  <m:t>-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6"/>
                                        <w:szCs w:val="16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6"/>
                                        <w:szCs w:val="16"/>
                                      </w:rPr>
                                      <m:t>SMA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bSup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</m:ctrlPr>
                                  </m:sSubSupPr>
                                  <m:e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  <m:t>m</m:t>
                                    </m:r>
                                  </m:sub>
                                  <m:sup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bSup>
                              </m:den>
                            </m:f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''</m:t>
                            </m:r>
                          </m:sup>
                        </m:sSup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6"/>
                            <w:szCs w:val="16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'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-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11</m:t>
                            </m:r>
                          </m:sub>
                        </m:sSub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bSup>
                              <m:sSubSup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  <m:t>ε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color w:val="auto"/>
                                    <w:sz w:val="16"/>
                                    <w:szCs w:val="16"/>
                                  </w:rPr>
                                  <m:t>SMA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Cambria Math" w:hAnsi="Cambria Math"/>
                                    <w:color w:val="auto"/>
                                    <w:sz w:val="16"/>
                                    <w:szCs w:val="16"/>
                                  </w:rPr>
                                  <m:t>pre</m:t>
                                </m:r>
                              </m:sup>
                            </m:sSubSup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/>
                                <w:i/>
                                <w:color w:val="auto"/>
                                <w:sz w:val="16"/>
                                <w:szCs w:val="16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  <m:t>ε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  <m:t>L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  <m:t>ξ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  <m:t>s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  <m:t>c</m:t>
                                </m:r>
                              </m:sub>
                            </m:sSub>
                          </m:den>
                        </m:f>
                      </m:e>
                    </m:d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1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</m:ctrlPr>
                              </m:fPr>
                              <m:num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6"/>
                                        <w:szCs w:val="16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6"/>
                                        <w:szCs w:val="16"/>
                                      </w:rPr>
                                      <m:t>SMA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bSup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</m:ctrlPr>
                                  </m:sSubSupPr>
                                  <m:e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  <m:t>m</m:t>
                                    </m:r>
                                  </m:sub>
                                  <m:sup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bSup>
                              </m:den>
                            </m:f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'</m:t>
                            </m:r>
                          </m:sup>
                        </m:sSup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23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</m:ctrlPr>
                              </m:fPr>
                              <m:num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</m:ctrlPr>
                                  </m:sSubSupPr>
                                  <m:e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  <m:t>i</m:t>
                                    </m:r>
                                  </m:sub>
                                  <m:sup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bSup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  <m:t>-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6"/>
                                        <w:szCs w:val="16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6"/>
                                        <w:szCs w:val="16"/>
                                      </w:rPr>
                                      <m:t>SMA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bSup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</m:ctrlPr>
                                  </m:sSubSupPr>
                                  <m:e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  <m:t>m</m:t>
                                    </m:r>
                                  </m:sub>
                                  <m:sup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bSup>
                              </m:den>
                            </m:f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''</m:t>
                            </m:r>
                          </m:sup>
                        </m:sSup>
                      </m:e>
                    </m:d>
                    <m:r>
                      <w:rPr>
                        <w:rFonts w:ascii="Cambria Math" w:hAnsi="Cambria Math"/>
                        <w:color w:val="auto"/>
                        <w:sz w:val="16"/>
                        <w:szCs w:val="16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13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</m:ctrlPr>
                              </m:fPr>
                              <m:num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</m:ctrlPr>
                                  </m:sSubSupPr>
                                  <m:e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  <m:t>i</m:t>
                                    </m:r>
                                  </m:sub>
                                  <m:sup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bSup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  <m:t>-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6"/>
                                        <w:szCs w:val="16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6"/>
                                        <w:szCs w:val="16"/>
                                      </w:rPr>
                                      <m:t>SMA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bSup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</m:ctrlPr>
                                  </m:sSubSupPr>
                                  <m:e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  <m:t>m</m:t>
                                    </m:r>
                                  </m:sub>
                                  <m:sup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bSup>
                              </m:den>
                            </m:f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'</m:t>
                            </m:r>
                          </m:sup>
                        </m:sSup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2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</m:ctrlPr>
                              </m:fPr>
                              <m:num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6"/>
                                        <w:szCs w:val="16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6"/>
                                        <w:szCs w:val="16"/>
                                      </w:rPr>
                                      <m:t>SMA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bSup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</m:ctrlPr>
                                  </m:sSubSupPr>
                                  <m:e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  <m:t>m</m:t>
                                    </m:r>
                                  </m:sub>
                                  <m:sup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bSup>
                              </m:den>
                            </m:f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''</m:t>
                            </m:r>
                          </m:sup>
                        </m:sSup>
                      </m:e>
                    </m:d>
                  </m:den>
                </m:f>
              </m:oMath>
            </m:oMathPara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DDC47" w14:textId="1BBC1B72" w:rsidR="000A32E2" w:rsidRPr="00EA3663" w:rsidRDefault="000A32E2" w:rsidP="00063FF9">
            <w:pPr>
              <w:pStyle w:val="MDPI3aequationnumber"/>
              <w:spacing w:line="480" w:lineRule="auto"/>
              <w:rPr>
                <w:rFonts w:ascii="Times New Roman" w:hAnsi="Times New Roman"/>
                <w:color w:val="auto"/>
              </w:rPr>
            </w:pPr>
            <w:bookmarkStart w:id="3" w:name="OLE_LINK147"/>
            <w:r w:rsidRPr="00EA3663">
              <w:rPr>
                <w:rFonts w:ascii="Times New Roman" w:hAnsi="Times New Roman"/>
                <w:color w:val="auto"/>
              </w:rPr>
              <w:t>(</w:t>
            </w:r>
            <w:r w:rsidRPr="00EA3663">
              <w:rPr>
                <w:rFonts w:ascii="Times New Roman" w:eastAsiaTheme="minorEastAsia" w:hAnsi="Times New Roman"/>
                <w:color w:val="auto"/>
                <w:lang w:eastAsia="zh-CN"/>
              </w:rPr>
              <w:t>A</w:t>
            </w:r>
            <w:r w:rsidR="00C63ADB" w:rsidRPr="00EA3663">
              <w:rPr>
                <w:rFonts w:ascii="Times New Roman" w:eastAsiaTheme="minorEastAsia" w:hAnsi="Times New Roman"/>
                <w:color w:val="auto"/>
                <w:lang w:eastAsia="zh-CN"/>
              </w:rPr>
              <w:t>-</w:t>
            </w:r>
            <w:r w:rsidRPr="00EA3663">
              <w:rPr>
                <w:rFonts w:ascii="Times New Roman" w:hAnsi="Times New Roman"/>
                <w:color w:val="auto"/>
              </w:rPr>
              <w:t>5)</w:t>
            </w:r>
            <w:bookmarkEnd w:id="3"/>
          </w:p>
        </w:tc>
      </w:tr>
      <w:tr w:rsidR="000A32E2" w:rsidRPr="00EA3663" w14:paraId="595549D8" w14:textId="77777777" w:rsidTr="000A32E2"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</w:tcPr>
          <w:p w14:paraId="229FF1C6" w14:textId="77777777" w:rsidR="000A32E2" w:rsidRPr="00EA3663" w:rsidRDefault="00000000" w:rsidP="00063FF9">
            <w:pPr>
              <w:pStyle w:val="MDPI39equation"/>
              <w:spacing w:line="480" w:lineRule="auto"/>
              <w:rPr>
                <w:rFonts w:ascii="Times New Roman" w:hAnsi="Times New Roman"/>
                <w:color w:val="auto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16"/>
                        <w:szCs w:val="16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16"/>
                        <w:szCs w:val="16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color w:val="auto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auto"/>
                        <w:sz w:val="16"/>
                        <w:szCs w:val="16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2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</m:ctrlPr>
                              </m:fPr>
                              <m:num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6"/>
                                        <w:szCs w:val="16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6"/>
                                        <w:szCs w:val="16"/>
                                      </w:rPr>
                                      <m:t>SMA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bSup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</m:ctrlPr>
                                  </m:sSubSupPr>
                                  <m:e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  <m:t>m</m:t>
                                    </m:r>
                                  </m:sub>
                                  <m:sup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color w:val="auto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bSup>
                              </m:den>
                            </m:f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''</m:t>
                            </m:r>
                          </m:sup>
                        </m:sSup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6"/>
                            <w:szCs w:val="16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'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-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11</m:t>
                            </m:r>
                          </m:sub>
                        </m:sSub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bSup>
                              <m:sSubSup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  <m:t>ε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color w:val="auto"/>
                                    <w:sz w:val="16"/>
                                    <w:szCs w:val="16"/>
                                  </w:rPr>
                                  <m:t>SMA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Cambria Math" w:hAnsi="Cambria Math"/>
                                    <w:color w:val="auto"/>
                                    <w:sz w:val="16"/>
                                    <w:szCs w:val="16"/>
                                  </w:rPr>
                                  <m:t>pre</m:t>
                                </m:r>
                              </m:sup>
                            </m:sSubSup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/>
                                <w:i/>
                                <w:color w:val="auto"/>
                                <w:sz w:val="16"/>
                                <w:szCs w:val="16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  <m:t>ε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  <m:t>L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  <m:t>ξ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  <m:t>s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  <m:t>c</m:t>
                                </m:r>
                              </m:sub>
                            </m:sSub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  <w:color w:val="auto"/>
                        <w:sz w:val="16"/>
                        <w:szCs w:val="16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1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</m:ctrlPr>
                              </m:fPr>
                              <m:num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6"/>
                                        <w:szCs w:val="16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6"/>
                                        <w:szCs w:val="16"/>
                                      </w:rPr>
                                      <m:t>SMA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bSup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</m:ctrlPr>
                                  </m:sSubSupPr>
                                  <m:e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  <m:t>m</m:t>
                                    </m:r>
                                  </m:sub>
                                  <m:sup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color w:val="auto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bSup>
                              </m:den>
                            </m:f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'</m:t>
                            </m:r>
                          </m:sup>
                        </m:sSup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6"/>
                            <w:szCs w:val="16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''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21</m:t>
                            </m:r>
                          </m:sub>
                        </m:sSub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bSup>
                              <m:sSubSup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  <m:t>ε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color w:val="auto"/>
                                    <w:sz w:val="16"/>
                                    <w:szCs w:val="16"/>
                                  </w:rPr>
                                  <m:t>SMA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Cambria Math" w:hAnsi="Cambria Math"/>
                                    <w:color w:val="auto"/>
                                    <w:sz w:val="16"/>
                                    <w:szCs w:val="16"/>
                                  </w:rPr>
                                  <m:t>pre</m:t>
                                </m:r>
                              </m:sup>
                            </m:sSubSup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/>
                                <w:i/>
                                <w:color w:val="auto"/>
                                <w:sz w:val="16"/>
                                <w:szCs w:val="16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  <m:t>ε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  <m:t>L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  <m:t>ξ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  <m:t>s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  <m:t>c</m:t>
                                </m:r>
                              </m:sub>
                            </m:sSub>
                          </m:den>
                        </m:f>
                      </m:e>
                    </m:d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1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</m:ctrlPr>
                              </m:fPr>
                              <m:num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6"/>
                                        <w:szCs w:val="16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6"/>
                                        <w:szCs w:val="16"/>
                                      </w:rPr>
                                      <m:t>SMA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bSup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</m:ctrlPr>
                                  </m:sSubSupPr>
                                  <m:e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  <m:t>m</m:t>
                                    </m:r>
                                  </m:sub>
                                  <m:sup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color w:val="auto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bSup>
                              </m:den>
                            </m:f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'</m:t>
                            </m:r>
                          </m:sup>
                        </m:sSup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23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</m:ctrlPr>
                              </m:fPr>
                              <m:num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</m:ctrlPr>
                                  </m:sSubSupPr>
                                  <m:e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  <m:t>i</m:t>
                                    </m:r>
                                  </m:sub>
                                  <m:sup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color w:val="auto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bSup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  <m:t>-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6"/>
                                        <w:szCs w:val="16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6"/>
                                        <w:szCs w:val="16"/>
                                      </w:rPr>
                                      <m:t>SMA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bSup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</m:ctrlPr>
                                  </m:sSubSupPr>
                                  <m:e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  <m:t>m</m:t>
                                    </m:r>
                                  </m:sub>
                                  <m:sup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color w:val="auto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bSup>
                              </m:den>
                            </m:f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''</m:t>
                            </m:r>
                          </m:sup>
                        </m:sSup>
                      </m:e>
                    </m:d>
                    <m:r>
                      <w:rPr>
                        <w:rFonts w:ascii="Cambria Math" w:hAnsi="Cambria Math"/>
                        <w:color w:val="auto"/>
                        <w:sz w:val="16"/>
                        <w:szCs w:val="16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13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</m:ctrlPr>
                              </m:fPr>
                              <m:num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</m:ctrlPr>
                                  </m:sSubSupPr>
                                  <m:e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  <m:t>i</m:t>
                                    </m:r>
                                  </m:sub>
                                  <m:sup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color w:val="auto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bSup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  <m:t>-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6"/>
                                        <w:szCs w:val="16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6"/>
                                        <w:szCs w:val="16"/>
                                      </w:rPr>
                                      <m:t>SMA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bSup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</m:ctrlPr>
                                  </m:sSubSupPr>
                                  <m:e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  <m:t>m</m:t>
                                    </m:r>
                                  </m:sub>
                                  <m:sup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color w:val="auto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bSup>
                              </m:den>
                            </m:f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'</m:t>
                            </m:r>
                          </m:sup>
                        </m:sSup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2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auto"/>
                            <w:sz w:val="16"/>
                            <w:szCs w:val="16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6"/>
                                    <w:szCs w:val="16"/>
                                  </w:rPr>
                                </m:ctrlPr>
                              </m:fPr>
                              <m:num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6"/>
                                        <w:szCs w:val="16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6"/>
                                        <w:szCs w:val="16"/>
                                      </w:rPr>
                                      <m:t>SMA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bSup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</m:ctrlPr>
                                  </m:sSubSupPr>
                                  <m:e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6"/>
                                        <w:szCs w:val="16"/>
                                      </w:rPr>
                                      <m:t>m</m:t>
                                    </m:r>
                                  </m:sub>
                                  <m:sup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color w:val="auto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bSup>
                              </m:den>
                            </m:f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auto"/>
                                <w:sz w:val="16"/>
                                <w:szCs w:val="16"/>
                              </w:rPr>
                              <m:t>''</m:t>
                            </m:r>
                          </m:sup>
                        </m:sSup>
                      </m:e>
                    </m:d>
                  </m:den>
                </m:f>
              </m:oMath>
            </m:oMathPara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AFB3D" w14:textId="1A75AB60" w:rsidR="000A32E2" w:rsidRPr="00EA3663" w:rsidRDefault="000A32E2" w:rsidP="00063FF9">
            <w:pPr>
              <w:pStyle w:val="MDPI3aequationnumber"/>
              <w:spacing w:line="480" w:lineRule="auto"/>
              <w:rPr>
                <w:rFonts w:ascii="Times New Roman" w:hAnsi="Times New Roman"/>
                <w:color w:val="auto"/>
              </w:rPr>
            </w:pPr>
            <w:r w:rsidRPr="00EA3663">
              <w:rPr>
                <w:rFonts w:ascii="Times New Roman" w:hAnsi="Times New Roman"/>
                <w:color w:val="auto"/>
              </w:rPr>
              <w:t>(</w:t>
            </w:r>
            <w:r w:rsidRPr="00EA3663">
              <w:rPr>
                <w:rFonts w:ascii="Times New Roman" w:eastAsiaTheme="minorEastAsia" w:hAnsi="Times New Roman"/>
                <w:color w:val="auto"/>
                <w:lang w:eastAsia="zh-CN"/>
              </w:rPr>
              <w:t>A</w:t>
            </w:r>
            <w:r w:rsidR="00C63ADB" w:rsidRPr="00EA3663">
              <w:rPr>
                <w:rFonts w:ascii="Times New Roman" w:eastAsiaTheme="minorEastAsia" w:hAnsi="Times New Roman"/>
                <w:color w:val="auto"/>
                <w:lang w:eastAsia="zh-CN"/>
              </w:rPr>
              <w:t>-</w:t>
            </w:r>
            <w:r w:rsidRPr="00EA3663">
              <w:rPr>
                <w:rFonts w:ascii="Times New Roman" w:hAnsi="Times New Roman"/>
                <w:color w:val="auto"/>
              </w:rPr>
              <w:t>6)</w:t>
            </w:r>
          </w:p>
        </w:tc>
      </w:tr>
      <w:tr w:rsidR="000A32E2" w:rsidRPr="00EA3663" w14:paraId="2CC3BAAB" w14:textId="77777777" w:rsidTr="000A32E2"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</w:tcPr>
          <w:p w14:paraId="37FED8E2" w14:textId="77777777" w:rsidR="000A32E2" w:rsidRPr="00EA3663" w:rsidRDefault="00000000" w:rsidP="00063FF9">
            <w:pPr>
              <w:pStyle w:val="MDPI39equation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auto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18"/>
                                <w:szCs w:val="18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18"/>
                                <w:szCs w:val="18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18"/>
                                <w:szCs w:val="18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18"/>
                                <w:szCs w:val="18"/>
                              </w:rPr>
                              <m:t>2</m:t>
                            </m:r>
                          </m:sub>
                        </m:sSub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微软雅黑" w:hAnsi="Cambria Math"/>
                        <w:color w:val="auto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2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321C7" w14:textId="2F3C35E0" w:rsidR="000A32E2" w:rsidRPr="00EA3663" w:rsidRDefault="000A32E2" w:rsidP="00063FF9">
            <w:pPr>
              <w:pStyle w:val="MDPI3aequationnumber"/>
              <w:spacing w:line="480" w:lineRule="auto"/>
              <w:rPr>
                <w:rFonts w:ascii="Times New Roman" w:hAnsi="Times New Roman"/>
                <w:color w:val="auto"/>
              </w:rPr>
            </w:pPr>
            <w:r w:rsidRPr="00EA3663">
              <w:rPr>
                <w:rFonts w:ascii="Times New Roman" w:hAnsi="Times New Roman"/>
                <w:color w:val="auto"/>
              </w:rPr>
              <w:t>(</w:t>
            </w:r>
            <w:r w:rsidRPr="00EA3663">
              <w:rPr>
                <w:rFonts w:ascii="Times New Roman" w:eastAsiaTheme="minorEastAsia" w:hAnsi="Times New Roman"/>
                <w:color w:val="auto"/>
                <w:lang w:eastAsia="zh-CN"/>
              </w:rPr>
              <w:t>A</w:t>
            </w:r>
            <w:r w:rsidR="00C63ADB" w:rsidRPr="00EA3663">
              <w:rPr>
                <w:rFonts w:ascii="Times New Roman" w:eastAsiaTheme="minorEastAsia" w:hAnsi="Times New Roman"/>
                <w:color w:val="auto"/>
                <w:lang w:eastAsia="zh-CN"/>
              </w:rPr>
              <w:t>-</w:t>
            </w:r>
            <w:r w:rsidRPr="00EA3663">
              <w:rPr>
                <w:rFonts w:ascii="Times New Roman" w:hAnsi="Times New Roman"/>
                <w:color w:val="auto"/>
              </w:rPr>
              <w:t>7)</w:t>
            </w:r>
          </w:p>
        </w:tc>
      </w:tr>
      <w:tr w:rsidR="000A32E2" w:rsidRPr="00EA3663" w14:paraId="14E968CA" w14:textId="77777777" w:rsidTr="000A32E2"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</w:tcPr>
          <w:p w14:paraId="6BDCF0C2" w14:textId="77777777" w:rsidR="000A32E2" w:rsidRPr="00EA3663" w:rsidRDefault="00000000" w:rsidP="00063FF9">
            <w:pPr>
              <w:pStyle w:val="MDPI39equation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color w:val="auto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18"/>
                                <w:szCs w:val="18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18"/>
                                <w:szCs w:val="18"/>
                              </w:rPr>
                              <m:t>2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18"/>
                                <w:szCs w:val="18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18"/>
                                <w:szCs w:val="18"/>
                              </w:rPr>
                              <m:t>1</m:t>
                            </m:r>
                          </m:sub>
                        </m:sSub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微软雅黑" w:hAnsi="Cambria Math"/>
                        <w:color w:val="auto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2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D3CFD" w14:textId="33EBAE77" w:rsidR="000A32E2" w:rsidRPr="00EA3663" w:rsidRDefault="000A32E2" w:rsidP="00063FF9">
            <w:pPr>
              <w:pStyle w:val="MDPI3aequationnumber"/>
              <w:spacing w:line="480" w:lineRule="auto"/>
              <w:rPr>
                <w:rFonts w:ascii="Times New Roman" w:hAnsi="Times New Roman"/>
                <w:color w:val="auto"/>
              </w:rPr>
            </w:pPr>
            <w:r w:rsidRPr="00EA3663">
              <w:rPr>
                <w:rFonts w:ascii="Times New Roman" w:hAnsi="Times New Roman"/>
                <w:color w:val="auto"/>
              </w:rPr>
              <w:t>(</w:t>
            </w:r>
            <w:r w:rsidRPr="00EA3663">
              <w:rPr>
                <w:rFonts w:ascii="Times New Roman" w:eastAsiaTheme="minorEastAsia" w:hAnsi="Times New Roman"/>
                <w:color w:val="auto"/>
                <w:lang w:eastAsia="zh-CN"/>
              </w:rPr>
              <w:t>A</w:t>
            </w:r>
            <w:r w:rsidR="00C63ADB" w:rsidRPr="00EA3663">
              <w:rPr>
                <w:rFonts w:ascii="Times New Roman" w:eastAsiaTheme="minorEastAsia" w:hAnsi="Times New Roman"/>
                <w:color w:val="auto"/>
                <w:lang w:eastAsia="zh-CN"/>
              </w:rPr>
              <w:t>-</w:t>
            </w:r>
            <w:r w:rsidRPr="00EA3663">
              <w:rPr>
                <w:rFonts w:ascii="Times New Roman" w:hAnsi="Times New Roman"/>
                <w:color w:val="auto"/>
              </w:rPr>
              <w:t>8)</w:t>
            </w:r>
          </w:p>
        </w:tc>
      </w:tr>
      <w:tr w:rsidR="000A32E2" w:rsidRPr="00EA3663" w14:paraId="7F4820E8" w14:textId="77777777" w:rsidTr="000A32E2"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</w:tcPr>
          <w:p w14:paraId="5965CDAC" w14:textId="77777777" w:rsidR="000A32E2" w:rsidRPr="00EA3663" w:rsidRDefault="00000000" w:rsidP="00063FF9">
            <w:pPr>
              <w:pStyle w:val="MDPI39equation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auto"/>
                    <w:sz w:val="18"/>
                    <w:szCs w:val="18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auto"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12</m:t>
                        </m:r>
                      </m:sub>
                    </m:sSub>
                    <m: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23</m:t>
                        </m:r>
                      </m:sub>
                    </m:sSub>
                    <m: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8"/>
                                    <w:szCs w:val="18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8"/>
                                    <w:szCs w:val="18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color w:val="auto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bSup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/>
                                <w:i/>
                                <w:color w:val="auto"/>
                                <w:sz w:val="18"/>
                                <w:szCs w:val="18"/>
                              </w:rPr>
                              <m:t>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18"/>
                                    <w:szCs w:val="18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18"/>
                                    <w:szCs w:val="18"/>
                                  </w:rPr>
                                  <m:t>SMA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bSup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8"/>
                                    <w:szCs w:val="18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8"/>
                                    <w:szCs w:val="18"/>
                                  </w:rPr>
                                  <m:t>m</m:t>
                                </m:r>
                              </m:sub>
                              <m:sup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color w:val="auto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bSup>
                          </m:den>
                        </m:f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''</m:t>
                        </m:r>
                      </m:sup>
                    </m:sSup>
                    <m: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18"/>
                                    <w:szCs w:val="18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18"/>
                                    <w:szCs w:val="18"/>
                                  </w:rPr>
                                  <m:t>SMA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bSup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8"/>
                                    <w:szCs w:val="18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8"/>
                                    <w:szCs w:val="18"/>
                                  </w:rPr>
                                  <m:t>m</m:t>
                                </m:r>
                              </m:sub>
                              <m:sup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color w:val="auto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bSup>
                          </m:den>
                        </m:f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'</m:t>
                        </m:r>
                      </m:sup>
                    </m:sSup>
                    <m: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-P</m:t>
                    </m:r>
                  </m:e>
                </m:d>
                <m:r>
                  <w:rPr>
                    <w:rFonts w:ascii="Cambria Math" w:hAnsi="Cambria Math"/>
                    <w:color w:val="auto"/>
                    <w:sz w:val="18"/>
                    <w:szCs w:val="18"/>
                  </w:rPr>
                  <m:t>/2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auto"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22</m:t>
                        </m:r>
                      </m:sub>
                    </m:sSub>
                    <m: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18"/>
                                    <w:szCs w:val="18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18"/>
                                    <w:szCs w:val="18"/>
                                  </w:rPr>
                                  <m:t>SMA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bSup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8"/>
                                    <w:szCs w:val="18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8"/>
                                    <w:szCs w:val="18"/>
                                  </w:rPr>
                                  <m:t>m</m:t>
                                </m:r>
                              </m:sub>
                              <m:sup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color w:val="auto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bSup>
                          </m:den>
                        </m:f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''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0137B" w14:textId="7390C7C5" w:rsidR="000A32E2" w:rsidRPr="00EA3663" w:rsidRDefault="000A32E2" w:rsidP="00063FF9">
            <w:pPr>
              <w:pStyle w:val="MDPI3aequationnumber"/>
              <w:spacing w:line="480" w:lineRule="auto"/>
              <w:rPr>
                <w:rFonts w:ascii="Times New Roman" w:hAnsi="Times New Roman"/>
                <w:color w:val="auto"/>
              </w:rPr>
            </w:pPr>
            <w:r w:rsidRPr="00EA3663">
              <w:rPr>
                <w:rFonts w:ascii="Times New Roman" w:hAnsi="Times New Roman"/>
                <w:color w:val="auto"/>
              </w:rPr>
              <w:t>(</w:t>
            </w:r>
            <w:r w:rsidRPr="00EA3663">
              <w:rPr>
                <w:rFonts w:ascii="Times New Roman" w:eastAsiaTheme="minorEastAsia" w:hAnsi="Times New Roman"/>
                <w:color w:val="auto"/>
                <w:lang w:eastAsia="zh-CN"/>
              </w:rPr>
              <w:t>A</w:t>
            </w:r>
            <w:r w:rsidR="00C63ADB" w:rsidRPr="00EA3663">
              <w:rPr>
                <w:rFonts w:ascii="Times New Roman" w:eastAsiaTheme="minorEastAsia" w:hAnsi="Times New Roman"/>
                <w:color w:val="auto"/>
                <w:lang w:eastAsia="zh-CN"/>
              </w:rPr>
              <w:t>-</w:t>
            </w:r>
            <w:r w:rsidRPr="00EA3663">
              <w:rPr>
                <w:rFonts w:ascii="Times New Roman" w:hAnsi="Times New Roman"/>
                <w:color w:val="auto"/>
              </w:rPr>
              <w:t>9)</w:t>
            </w:r>
          </w:p>
        </w:tc>
      </w:tr>
      <w:tr w:rsidR="000A32E2" w:rsidRPr="00EA3663" w14:paraId="280AA18D" w14:textId="77777777" w:rsidTr="000A32E2"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</w:tcPr>
          <w:p w14:paraId="0D237293" w14:textId="77777777" w:rsidR="000A32E2" w:rsidRPr="00EA3663" w:rsidRDefault="00000000" w:rsidP="00063FF9">
            <w:pPr>
              <w:pStyle w:val="MDPI39equation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color w:val="auto"/>
                    <w:sz w:val="18"/>
                    <w:szCs w:val="18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auto"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12</m:t>
                        </m:r>
                      </m:sub>
                    </m:sSub>
                    <m: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23</m:t>
                        </m:r>
                      </m:sub>
                    </m:sSub>
                    <m: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8"/>
                                    <w:szCs w:val="18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8"/>
                                    <w:szCs w:val="18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color w:val="auto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bSup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/>
                                <w:i/>
                                <w:color w:val="auto"/>
                                <w:sz w:val="18"/>
                                <w:szCs w:val="18"/>
                              </w:rPr>
                              <m:t>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18"/>
                                    <w:szCs w:val="18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18"/>
                                    <w:szCs w:val="18"/>
                                  </w:rPr>
                                  <m:t>SMA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bSup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8"/>
                                    <w:szCs w:val="18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8"/>
                                    <w:szCs w:val="18"/>
                                  </w:rPr>
                                  <m:t>m</m:t>
                                </m:r>
                              </m:sub>
                              <m:sup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color w:val="auto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bSup>
                          </m:den>
                        </m:f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''</m:t>
                        </m:r>
                      </m:sup>
                    </m:sSup>
                    <m: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18"/>
                                    <w:szCs w:val="18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18"/>
                                    <w:szCs w:val="18"/>
                                  </w:rPr>
                                  <m:t>SMA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bSup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8"/>
                                    <w:szCs w:val="18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8"/>
                                    <w:szCs w:val="18"/>
                                  </w:rPr>
                                  <m:t>m</m:t>
                                </m:r>
                              </m:sub>
                              <m:sup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color w:val="auto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bSup>
                          </m:den>
                        </m:f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'</m:t>
                        </m:r>
                      </m:sup>
                    </m:sSup>
                    <m: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+P</m:t>
                    </m:r>
                  </m:e>
                </m:d>
                <m:r>
                  <w:rPr>
                    <w:rFonts w:ascii="Cambria Math" w:hAnsi="Cambria Math"/>
                    <w:color w:val="auto"/>
                    <w:sz w:val="18"/>
                    <w:szCs w:val="18"/>
                  </w:rPr>
                  <m:t>/2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auto"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22</m:t>
                        </m:r>
                      </m:sub>
                    </m:sSub>
                    <m: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18"/>
                                    <w:szCs w:val="18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18"/>
                                    <w:szCs w:val="18"/>
                                  </w:rPr>
                                  <m:t>SMA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bSup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8"/>
                                    <w:szCs w:val="18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8"/>
                                    <w:szCs w:val="18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8"/>
                                    <w:szCs w:val="18"/>
                                  </w:rPr>
                                  <m:t>m</m:t>
                                </m:r>
                              </m:sub>
                              <m:sup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color w:val="auto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bSup>
                          </m:den>
                        </m:f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''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F227B" w14:textId="144CC7C8" w:rsidR="000A32E2" w:rsidRPr="00EA3663" w:rsidRDefault="000A32E2" w:rsidP="00063FF9">
            <w:pPr>
              <w:pStyle w:val="MDPI3aequationnumber"/>
              <w:spacing w:line="480" w:lineRule="auto"/>
              <w:rPr>
                <w:rFonts w:ascii="Times New Roman" w:hAnsi="Times New Roman"/>
                <w:color w:val="auto"/>
              </w:rPr>
            </w:pPr>
            <w:bookmarkStart w:id="4" w:name="OLE_LINK148"/>
            <w:r w:rsidRPr="00EA3663">
              <w:rPr>
                <w:rFonts w:ascii="Times New Roman" w:hAnsi="Times New Roman"/>
                <w:color w:val="auto"/>
              </w:rPr>
              <w:t>(</w:t>
            </w:r>
            <w:r w:rsidRPr="00EA3663">
              <w:rPr>
                <w:rFonts w:ascii="Times New Roman" w:eastAsiaTheme="minorEastAsia" w:hAnsi="Times New Roman"/>
                <w:color w:val="auto"/>
              </w:rPr>
              <w:t>A</w:t>
            </w:r>
            <w:r w:rsidR="00C63ADB" w:rsidRPr="00EA3663">
              <w:rPr>
                <w:rFonts w:ascii="Times New Roman" w:eastAsiaTheme="minorEastAsia" w:hAnsi="Times New Roman"/>
                <w:color w:val="auto"/>
              </w:rPr>
              <w:t>-</w:t>
            </w:r>
            <w:r w:rsidRPr="00EA3663">
              <w:rPr>
                <w:rFonts w:ascii="Times New Roman" w:hAnsi="Times New Roman"/>
                <w:color w:val="auto"/>
              </w:rPr>
              <w:t>10)</w:t>
            </w:r>
            <w:bookmarkEnd w:id="4"/>
          </w:p>
        </w:tc>
      </w:tr>
      <w:tr w:rsidR="000A32E2" w:rsidRPr="00EA3663" w14:paraId="7EED0594" w14:textId="77777777" w:rsidTr="000A32E2"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</w:tcPr>
          <w:p w14:paraId="3AE46209" w14:textId="77777777" w:rsidR="000A32E2" w:rsidRPr="00EA3663" w:rsidRDefault="00000000" w:rsidP="00063FF9">
            <w:pPr>
              <w:pStyle w:val="MDPI39equation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auto"/>
                    <w:sz w:val="18"/>
                    <w:szCs w:val="18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color w:val="auto"/>
                        <w:sz w:val="18"/>
                        <w:szCs w:val="18"/>
                      </w:rPr>
                    </m:ctrlPr>
                  </m:radPr>
                  <m:deg/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18"/>
                                <w:szCs w:val="18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18"/>
                                <w:szCs w:val="18"/>
                              </w:rPr>
                              <m:t>1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18"/>
                                <w:szCs w:val="18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18"/>
                                <w:szCs w:val="18"/>
                              </w:rPr>
                              <m:t>23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18"/>
                                        <w:szCs w:val="18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8"/>
                                        <w:szCs w:val="18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8"/>
                                        <w:szCs w:val="18"/>
                                      </w:rPr>
                                      <m:t>SMA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p>
                                </m:sSubSup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18"/>
                                        <w:szCs w:val="18"/>
                                      </w:rPr>
                                    </m:ctrlPr>
                                  </m:sSubSupPr>
                                  <m:e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8"/>
                                        <w:szCs w:val="18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8"/>
                                        <w:szCs w:val="18"/>
                                      </w:rPr>
                                      <m:t>m</m:t>
                                    </m:r>
                                  </m:sub>
                                  <m:sup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color w:val="auto"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p>
                                </m:sSubSup>
                              </m:den>
                            </m:f>
                            <m:r>
                              <w:rPr>
                                <w:rFonts w:ascii="Cambria Math" w:hAnsi="Cambria Math"/>
                                <w:color w:val="auto"/>
                                <w:sz w:val="18"/>
                                <w:szCs w:val="18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auto"/>
                                <w:sz w:val="18"/>
                                <w:szCs w:val="18"/>
                              </w:rPr>
                              <m:t>'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18"/>
                                        <w:szCs w:val="18"/>
                                      </w:rPr>
                                    </m:ctrlPr>
                                  </m:sSubSupPr>
                                  <m:e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8"/>
                                        <w:szCs w:val="18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8"/>
                                        <w:szCs w:val="18"/>
                                      </w:rPr>
                                      <m:t>i</m:t>
                                    </m:r>
                                  </m:sub>
                                  <m:sup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color w:val="auto"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p>
                                </m:sSubSup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8"/>
                                    <w:szCs w:val="18"/>
                                  </w:rPr>
                                  <m:t>-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18"/>
                                        <w:szCs w:val="18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8"/>
                                        <w:szCs w:val="18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8"/>
                                        <w:szCs w:val="18"/>
                                      </w:rPr>
                                      <m:t>SMA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p>
                                </m:sSubSup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18"/>
                                        <w:szCs w:val="18"/>
                                      </w:rPr>
                                    </m:ctrlPr>
                                  </m:sSubSupPr>
                                  <m:e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8"/>
                                        <w:szCs w:val="18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8"/>
                                        <w:szCs w:val="18"/>
                                      </w:rPr>
                                      <m:t>m</m:t>
                                    </m:r>
                                  </m:sub>
                                  <m:sup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color w:val="auto"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p>
                                </m:sSubSup>
                              </m:den>
                            </m:f>
                            <m:r>
                              <w:rPr>
                                <w:rFonts w:ascii="Cambria Math" w:hAnsi="Cambria Math"/>
                                <w:color w:val="auto"/>
                                <w:sz w:val="18"/>
                                <w:szCs w:val="18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auto"/>
                                <w:sz w:val="18"/>
                                <w:szCs w:val="18"/>
                              </w:rPr>
                              <m:t>''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-P</m:t>
                        </m:r>
                      </m:e>
                    </m:d>
                    <m: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/2</m:t>
                    </m:r>
                  </m:e>
                </m:rad>
              </m:oMath>
            </m:oMathPara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1B581" w14:textId="6098F6D5" w:rsidR="000A32E2" w:rsidRPr="00EA3663" w:rsidRDefault="000A32E2" w:rsidP="00063FF9">
            <w:pPr>
              <w:pStyle w:val="MDPI3aequationnumber"/>
              <w:spacing w:line="480" w:lineRule="auto"/>
              <w:rPr>
                <w:rFonts w:ascii="Times New Roman" w:hAnsi="Times New Roman"/>
                <w:color w:val="auto"/>
              </w:rPr>
            </w:pPr>
            <w:r w:rsidRPr="00EA3663">
              <w:rPr>
                <w:rFonts w:ascii="Times New Roman" w:hAnsi="Times New Roman"/>
                <w:color w:val="auto"/>
              </w:rPr>
              <w:t>(</w:t>
            </w:r>
            <w:r w:rsidRPr="00EA3663">
              <w:rPr>
                <w:rFonts w:ascii="Times New Roman" w:eastAsiaTheme="minorEastAsia" w:hAnsi="Times New Roman"/>
                <w:color w:val="auto"/>
              </w:rPr>
              <w:t>A</w:t>
            </w:r>
            <w:r w:rsidR="00C63ADB" w:rsidRPr="00EA3663">
              <w:rPr>
                <w:rFonts w:ascii="Times New Roman" w:eastAsiaTheme="minorEastAsia" w:hAnsi="Times New Roman"/>
                <w:color w:val="auto"/>
              </w:rPr>
              <w:t>-</w:t>
            </w:r>
            <w:r w:rsidRPr="00EA3663">
              <w:rPr>
                <w:rFonts w:ascii="Times New Roman" w:hAnsi="Times New Roman"/>
                <w:color w:val="auto"/>
              </w:rPr>
              <w:t>11)</w:t>
            </w:r>
          </w:p>
        </w:tc>
      </w:tr>
      <w:tr w:rsidR="000A32E2" w:rsidRPr="00EA3663" w14:paraId="307FC511" w14:textId="77777777" w:rsidTr="000A32E2"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</w:tcPr>
          <w:p w14:paraId="65FBF84C" w14:textId="77777777" w:rsidR="000A32E2" w:rsidRPr="00EA3663" w:rsidRDefault="00000000" w:rsidP="00063FF9">
            <w:pPr>
              <w:pStyle w:val="MDPI39equation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color w:val="auto"/>
                    <w:sz w:val="18"/>
                    <w:szCs w:val="18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color w:val="auto"/>
                        <w:sz w:val="18"/>
                        <w:szCs w:val="18"/>
                      </w:rPr>
                    </m:ctrlPr>
                  </m:radPr>
                  <m:deg/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18"/>
                                <w:szCs w:val="18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18"/>
                                <w:szCs w:val="18"/>
                              </w:rPr>
                              <m:t>1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18"/>
                                <w:szCs w:val="18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18"/>
                                <w:szCs w:val="18"/>
                              </w:rPr>
                              <m:t>23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18"/>
                                        <w:szCs w:val="18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8"/>
                                        <w:szCs w:val="18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8"/>
                                        <w:szCs w:val="18"/>
                                      </w:rPr>
                                      <m:t>SMA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p>
                                </m:sSubSup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18"/>
                                        <w:szCs w:val="18"/>
                                      </w:rPr>
                                    </m:ctrlPr>
                                  </m:sSubSupPr>
                                  <m:e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8"/>
                                        <w:szCs w:val="18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8"/>
                                        <w:szCs w:val="18"/>
                                      </w:rPr>
                                      <m:t>m</m:t>
                                    </m:r>
                                  </m:sub>
                                  <m:sup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color w:val="auto"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p>
                                </m:sSubSup>
                              </m:den>
                            </m:f>
                            <m:r>
                              <w:rPr>
                                <w:rFonts w:ascii="Cambria Math" w:hAnsi="Cambria Math"/>
                                <w:color w:val="auto"/>
                                <w:sz w:val="18"/>
                                <w:szCs w:val="18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auto"/>
                                <w:sz w:val="18"/>
                                <w:szCs w:val="18"/>
                              </w:rPr>
                              <m:t>'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18"/>
                                        <w:szCs w:val="18"/>
                                      </w:rPr>
                                    </m:ctrlPr>
                                  </m:sSubSupPr>
                                  <m:e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8"/>
                                        <w:szCs w:val="18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8"/>
                                        <w:szCs w:val="18"/>
                                      </w:rPr>
                                      <m:t>i</m:t>
                                    </m:r>
                                  </m:sub>
                                  <m:sup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color w:val="auto"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p>
                                </m:sSubSup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/>
                                    <w:i/>
                                    <w:color w:val="auto"/>
                                    <w:sz w:val="18"/>
                                    <w:szCs w:val="18"/>
                                  </w:rPr>
                                  <m:t>-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18"/>
                                        <w:szCs w:val="18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8"/>
                                        <w:szCs w:val="18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8"/>
                                        <w:szCs w:val="18"/>
                                      </w:rPr>
                                      <m:t>SMA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p>
                                </m:sSubSup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18"/>
                                        <w:szCs w:val="18"/>
                                      </w:rPr>
                                    </m:ctrlPr>
                                  </m:sSubSupPr>
                                  <m:e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8"/>
                                        <w:szCs w:val="18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8"/>
                                        <w:szCs w:val="18"/>
                                      </w:rPr>
                                      <m:t>m</m:t>
                                    </m:r>
                                  </m:sub>
                                  <m:sup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color w:val="auto"/>
                                        <w:sz w:val="18"/>
                                        <w:szCs w:val="18"/>
                                      </w:rPr>
                                      <m:t>2</m:t>
                                    </m:r>
                                  </m:sup>
                                </m:sSubSup>
                              </m:den>
                            </m:f>
                            <m:r>
                              <w:rPr>
                                <w:rFonts w:ascii="Cambria Math" w:hAnsi="Cambria Math"/>
                                <w:color w:val="auto"/>
                                <w:sz w:val="18"/>
                                <w:szCs w:val="18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auto"/>
                                <w:sz w:val="18"/>
                                <w:szCs w:val="18"/>
                              </w:rPr>
                              <m:t>''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+P</m:t>
                        </m:r>
                      </m:e>
                    </m:d>
                    <m: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/2</m:t>
                    </m:r>
                  </m:e>
                </m:rad>
              </m:oMath>
            </m:oMathPara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16D6E" w14:textId="6742258A" w:rsidR="000A32E2" w:rsidRPr="00EA3663" w:rsidRDefault="000A32E2" w:rsidP="00063FF9">
            <w:pPr>
              <w:pStyle w:val="MDPI3aequationnumber"/>
              <w:spacing w:line="480" w:lineRule="auto"/>
              <w:rPr>
                <w:rFonts w:ascii="Times New Roman" w:hAnsi="Times New Roman"/>
                <w:color w:val="auto"/>
              </w:rPr>
            </w:pPr>
            <w:bookmarkStart w:id="5" w:name="OLE_LINK149"/>
            <w:r w:rsidRPr="00EA3663">
              <w:rPr>
                <w:rFonts w:ascii="Times New Roman" w:hAnsi="Times New Roman"/>
                <w:color w:val="auto"/>
              </w:rPr>
              <w:t>(</w:t>
            </w:r>
            <w:r w:rsidRPr="00EA3663">
              <w:rPr>
                <w:rFonts w:ascii="Times New Roman" w:eastAsiaTheme="minorEastAsia" w:hAnsi="Times New Roman"/>
                <w:color w:val="auto"/>
              </w:rPr>
              <w:t>A</w:t>
            </w:r>
            <w:r w:rsidR="00C63ADB" w:rsidRPr="00EA3663">
              <w:rPr>
                <w:rFonts w:ascii="Times New Roman" w:eastAsiaTheme="minorEastAsia" w:hAnsi="Times New Roman"/>
                <w:color w:val="auto"/>
              </w:rPr>
              <w:t>-</w:t>
            </w:r>
            <w:r w:rsidRPr="00EA3663">
              <w:rPr>
                <w:rFonts w:ascii="Times New Roman" w:hAnsi="Times New Roman"/>
                <w:color w:val="auto"/>
              </w:rPr>
              <w:t>12)</w:t>
            </w:r>
            <w:bookmarkEnd w:id="5"/>
          </w:p>
        </w:tc>
      </w:tr>
      <w:tr w:rsidR="000A32E2" w:rsidRPr="00EA3663" w14:paraId="7D298CA9" w14:textId="77777777" w:rsidTr="000A32E2"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</w:tcPr>
          <w:p w14:paraId="30B7E82E" w14:textId="77777777" w:rsidR="000A32E2" w:rsidRPr="00EA3663" w:rsidRDefault="000A32E2" w:rsidP="00063FF9">
            <w:pPr>
              <w:pStyle w:val="MDPI39equation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color w:val="auto"/>
                    <w:sz w:val="18"/>
                    <w:szCs w:val="18"/>
                  </w:rPr>
                  <m:t>P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auto"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dPr>
                      <m:e>
                        <m:eqArr>
                          <m:eqArr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eqArr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color w:val="auto"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auto"/>
                                            <w:sz w:val="18"/>
                                            <w:szCs w:val="18"/>
                                          </w:rPr>
                                          <m:t>M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auto"/>
                                            <w:sz w:val="18"/>
                                            <w:szCs w:val="18"/>
                                          </w:rPr>
                                          <m:t>12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8"/>
                                        <w:szCs w:val="18"/>
                                      </w:rPr>
                                      <m:t>-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color w:val="auto"/>
                                            <w:sz w:val="18"/>
                                            <w:szCs w:val="18"/>
                                          </w:rPr>
                                        </m:ctrlPr>
                                      </m:sSupPr>
                                      <m:e>
                                        <m:f>
                                          <m:f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color w:val="auto"/>
                                                <w:sz w:val="18"/>
                                                <w:szCs w:val="18"/>
                                              </w:rPr>
                                            </m:ctrlPr>
                                          </m:fPr>
                                          <m:num>
                                            <m:sSubSup>
                                              <m:sSubSup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color w:val="auto"/>
                                                    <w:sz w:val="18"/>
                                                    <w:szCs w:val="18"/>
                                                  </w:rPr>
                                                </m:ctrlPr>
                                              </m:sSubSup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auto"/>
                                                    <w:sz w:val="18"/>
                                                    <w:szCs w:val="18"/>
                                                  </w:rPr>
                                                  <m:t>r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auto"/>
                                                    <w:sz w:val="18"/>
                                                    <w:szCs w:val="18"/>
                                                  </w:rPr>
                                                  <m:t>SMA</m:t>
                                                </m:r>
                                              </m:sub>
                                              <m:sup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auto"/>
                                                    <w:sz w:val="18"/>
                                                    <w:szCs w:val="18"/>
                                                  </w:rPr>
                                                  <m:t>2</m:t>
                                                </m:r>
                                              </m:sup>
                                            </m:sSubSup>
                                          </m:num>
                                          <m:den>
                                            <m:sSubSup>
                                              <m:sSubSup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color w:val="auto"/>
                                                    <w:sz w:val="18"/>
                                                    <w:szCs w:val="18"/>
                                                  </w:rPr>
                                                </m:ctrlPr>
                                              </m:sSubSupPr>
                                              <m:e>
                                                <m:r>
                                                  <m:rPr>
                                                    <m:nor/>
                                                  </m:rPr>
                                                  <w:rPr>
                                                    <w:rFonts w:ascii="Times New Roman" w:hAnsi="Times New Roman"/>
                                                    <w:i/>
                                                    <w:color w:val="auto"/>
                                                    <w:sz w:val="18"/>
                                                    <w:szCs w:val="18"/>
                                                  </w:rPr>
                                                  <m:t>r</m:t>
                                                </m:r>
                                              </m:e>
                                              <m:sub>
                                                <m:r>
                                                  <m:rPr>
                                                    <m:nor/>
                                                  </m:rPr>
                                                  <w:rPr>
                                                    <w:rFonts w:ascii="Times New Roman" w:hAnsi="Times New Roman"/>
                                                    <w:i/>
                                                    <w:color w:val="auto"/>
                                                    <w:sz w:val="18"/>
                                                    <w:szCs w:val="18"/>
                                                  </w:rPr>
                                                  <m:t>m</m:t>
                                                </m:r>
                                              </m:sub>
                                              <m:sup>
                                                <m:r>
                                                  <m:rPr>
                                                    <m:nor/>
                                                  </m:rPr>
                                                  <w:rPr>
                                                    <w:rFonts w:ascii="Times New Roman" w:hAnsi="Times New Roman"/>
                                                    <w:color w:val="auto"/>
                                                    <w:sz w:val="18"/>
                                                    <w:szCs w:val="18"/>
                                                  </w:rPr>
                                                  <m:t>2</m:t>
                                                </m:r>
                                              </m:sup>
                                            </m:sSubSup>
                                          </m:den>
                                        </m:f>
                                        <m:r>
                                          <w:rPr>
                                            <w:rFonts w:ascii="Cambria Math" w:hAnsi="Cambria Math"/>
                                            <w:color w:val="auto"/>
                                            <w:sz w:val="18"/>
                                            <w:szCs w:val="18"/>
                                          </w:rPr>
                                          <m:t>M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color w:val="auto"/>
                                            <w:sz w:val="18"/>
                                            <w:szCs w:val="18"/>
                                          </w:rPr>
                                          <m:t>'</m:t>
                                        </m:r>
                                      </m:sup>
                                    </m:sSup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  <w:color w:val="auto"/>
                                <w:sz w:val="18"/>
                                <w:szCs w:val="18"/>
                              </w:rPr>
                              <m:t>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color w:val="auto"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auto"/>
                                            <w:sz w:val="18"/>
                                            <w:szCs w:val="18"/>
                                          </w:rPr>
                                          <m:t>M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auto"/>
                                            <w:sz w:val="18"/>
                                            <w:szCs w:val="18"/>
                                          </w:rPr>
                                          <m:t>23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8"/>
                                        <w:szCs w:val="18"/>
                                      </w:rPr>
                                      <m:t>-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color w:val="auto"/>
                                            <w:sz w:val="18"/>
                                            <w:szCs w:val="18"/>
                                          </w:rPr>
                                        </m:ctrlPr>
                                      </m:sSupPr>
                                      <m:e>
                                        <m:f>
                                          <m:f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color w:val="auto"/>
                                                <w:sz w:val="18"/>
                                                <w:szCs w:val="18"/>
                                              </w:rPr>
                                            </m:ctrlPr>
                                          </m:fPr>
                                          <m:num>
                                            <m:sSubSup>
                                              <m:sSubSup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color w:val="auto"/>
                                                    <w:sz w:val="18"/>
                                                    <w:szCs w:val="18"/>
                                                  </w:rPr>
                                                </m:ctrlPr>
                                              </m:sSubSupPr>
                                              <m:e>
                                                <m:r>
                                                  <m:rPr>
                                                    <m:nor/>
                                                  </m:rPr>
                                                  <w:rPr>
                                                    <w:rFonts w:ascii="Times New Roman" w:hAnsi="Times New Roman"/>
                                                    <w:i/>
                                                    <w:color w:val="auto"/>
                                                    <w:sz w:val="18"/>
                                                    <w:szCs w:val="18"/>
                                                  </w:rPr>
                                                  <m:t>r</m:t>
                                                </m:r>
                                              </m:e>
                                              <m:sub>
                                                <m:r>
                                                  <m:rPr>
                                                    <m:nor/>
                                                  </m:rPr>
                                                  <w:rPr>
                                                    <w:rFonts w:ascii="Times New Roman" w:hAnsi="Times New Roman"/>
                                                    <w:i/>
                                                    <w:color w:val="auto"/>
                                                    <w:sz w:val="18"/>
                                                    <w:szCs w:val="18"/>
                                                  </w:rPr>
                                                  <m:t>i</m:t>
                                                </m:r>
                                              </m:sub>
                                              <m:sup>
                                                <m:r>
                                                  <m:rPr>
                                                    <m:nor/>
                                                  </m:rPr>
                                                  <w:rPr>
                                                    <w:rFonts w:ascii="Times New Roman" w:hAnsi="Times New Roman"/>
                                                    <w:color w:val="auto"/>
                                                    <w:sz w:val="18"/>
                                                    <w:szCs w:val="18"/>
                                                  </w:rPr>
                                                  <m:t>2</m:t>
                                                </m:r>
                                              </m:sup>
                                            </m:sSubSup>
                                            <m:r>
                                              <m:rPr>
                                                <m:nor/>
                                              </m:rPr>
                                              <w:rPr>
                                                <w:rFonts w:ascii="Times New Roman" w:hAnsi="Times New Roman"/>
                                                <w:i/>
                                                <w:color w:val="auto"/>
                                                <w:sz w:val="18"/>
                                                <w:szCs w:val="18"/>
                                              </w:rPr>
                                              <m:t>-</m:t>
                                            </m:r>
                                            <m:sSubSup>
                                              <m:sSubSup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color w:val="auto"/>
                                                    <w:sz w:val="18"/>
                                                    <w:szCs w:val="18"/>
                                                  </w:rPr>
                                                </m:ctrlPr>
                                              </m:sSubSup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auto"/>
                                                    <w:sz w:val="18"/>
                                                    <w:szCs w:val="18"/>
                                                  </w:rPr>
                                                  <m:t>r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auto"/>
                                                    <w:sz w:val="18"/>
                                                    <w:szCs w:val="18"/>
                                                  </w:rPr>
                                                  <m:t>SMA</m:t>
                                                </m:r>
                                              </m:sub>
                                              <m:sup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auto"/>
                                                    <w:sz w:val="18"/>
                                                    <w:szCs w:val="18"/>
                                                  </w:rPr>
                                                  <m:t>2</m:t>
                                                </m:r>
                                              </m:sup>
                                            </m:sSubSup>
                                          </m:num>
                                          <m:den>
                                            <m:sSubSup>
                                              <m:sSubSup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color w:val="auto"/>
                                                    <w:sz w:val="18"/>
                                                    <w:szCs w:val="18"/>
                                                  </w:rPr>
                                                </m:ctrlPr>
                                              </m:sSubSupPr>
                                              <m:e>
                                                <m:r>
                                                  <m:rPr>
                                                    <m:nor/>
                                                  </m:rPr>
                                                  <w:rPr>
                                                    <w:rFonts w:ascii="Times New Roman" w:hAnsi="Times New Roman"/>
                                                    <w:i/>
                                                    <w:color w:val="auto"/>
                                                    <w:sz w:val="18"/>
                                                    <w:szCs w:val="18"/>
                                                  </w:rPr>
                                                  <m:t>r</m:t>
                                                </m:r>
                                              </m:e>
                                              <m:sub>
                                                <m:r>
                                                  <m:rPr>
                                                    <m:nor/>
                                                  </m:rPr>
                                                  <w:rPr>
                                                    <w:rFonts w:ascii="Times New Roman" w:hAnsi="Times New Roman"/>
                                                    <w:i/>
                                                    <w:color w:val="auto"/>
                                                    <w:sz w:val="18"/>
                                                    <w:szCs w:val="18"/>
                                                  </w:rPr>
                                                  <m:t>m</m:t>
                                                </m:r>
                                              </m:sub>
                                              <m:sup>
                                                <m:r>
                                                  <m:rPr>
                                                    <m:nor/>
                                                  </m:rPr>
                                                  <w:rPr>
                                                    <w:rFonts w:ascii="Times New Roman" w:hAnsi="Times New Roman"/>
                                                    <w:color w:val="auto"/>
                                                    <w:sz w:val="18"/>
                                                    <w:szCs w:val="18"/>
                                                  </w:rPr>
                                                  <m:t>2</m:t>
                                                </m:r>
                                              </m:sup>
                                            </m:sSubSup>
                                          </m:den>
                                        </m:f>
                                        <m:r>
                                          <w:rPr>
                                            <w:rFonts w:ascii="Cambria Math" w:hAnsi="Cambria Math"/>
                                            <w:color w:val="auto"/>
                                            <w:sz w:val="18"/>
                                            <w:szCs w:val="18"/>
                                          </w:rPr>
                                          <m:t>M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color w:val="auto"/>
                                            <w:sz w:val="18"/>
                                            <w:szCs w:val="18"/>
                                          </w:rPr>
                                          <m:t>''</m:t>
                                        </m:r>
                                      </m:sup>
                                    </m:sSup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  <w:color w:val="auto"/>
                                <w:sz w:val="18"/>
                                <w:szCs w:val="18"/>
                              </w:rPr>
                              <m:t>+4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8"/>
                                        <w:szCs w:val="18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8"/>
                                        <w:szCs w:val="18"/>
                                      </w:rPr>
                                      <m:t>13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18"/>
                                    <w:szCs w:val="18"/>
                                  </w:rPr>
                                  <m:t>-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18"/>
                                        <w:szCs w:val="18"/>
                                      </w:rPr>
                                    </m:ctrlPr>
                                  </m:sSupPr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color w:val="auto"/>
                                            <w:sz w:val="18"/>
                                            <w:szCs w:val="18"/>
                                          </w:rPr>
                                        </m:ctrlPr>
                                      </m:fPr>
                                      <m:num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color w:val="auto"/>
                                                <w:sz w:val="18"/>
                                                <w:szCs w:val="18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m:rPr>
                                                <m:nor/>
                                              </m:rPr>
                                              <w:rPr>
                                                <w:rFonts w:ascii="Times New Roman" w:hAnsi="Times New Roman"/>
                                                <w:i/>
                                                <w:color w:val="auto"/>
                                                <w:sz w:val="18"/>
                                                <w:szCs w:val="18"/>
                                              </w:rPr>
                                              <m:t>r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nor/>
                                              </m:rPr>
                                              <w:rPr>
                                                <w:rFonts w:ascii="Times New Roman" w:hAnsi="Times New Roman"/>
                                                <w:i/>
                                                <w:color w:val="auto"/>
                                                <w:sz w:val="18"/>
                                                <w:szCs w:val="18"/>
                                              </w:rPr>
                                              <m:t>i</m:t>
                                            </m:r>
                                          </m:sub>
                                          <m:sup>
                                            <m:r>
                                              <m:rPr>
                                                <m:nor/>
                                              </m:rPr>
                                              <w:rPr>
                                                <w:rFonts w:ascii="Times New Roman" w:hAnsi="Times New Roman"/>
                                                <w:color w:val="auto"/>
                                                <w:sz w:val="18"/>
                                                <w:szCs w:val="18"/>
                                              </w:rPr>
                                              <m:t>2</m:t>
                                            </m:r>
                                          </m:sup>
                                        </m:sSubSup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ascii="Times New Roman" w:hAnsi="Times New Roman"/>
                                            <w:i/>
                                            <w:color w:val="auto"/>
                                            <w:sz w:val="18"/>
                                            <w:szCs w:val="18"/>
                                          </w:rPr>
                                          <m:t>-</m:t>
                                        </m:r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color w:val="auto"/>
                                                <w:sz w:val="18"/>
                                                <w:szCs w:val="18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auto"/>
                                                <w:sz w:val="18"/>
                                                <w:szCs w:val="18"/>
                                              </w:rPr>
                                              <m:t>r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auto"/>
                                                <w:sz w:val="18"/>
                                                <w:szCs w:val="18"/>
                                              </w:rPr>
                                              <m:t>SMA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color w:val="auto"/>
                                                <w:sz w:val="18"/>
                                                <w:szCs w:val="18"/>
                                              </w:rPr>
                                              <m:t>2</m:t>
                                            </m:r>
                                          </m:sup>
                                        </m:sSubSup>
                                      </m:num>
                                      <m:den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color w:val="auto"/>
                                                <w:sz w:val="18"/>
                                                <w:szCs w:val="18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m:rPr>
                                                <m:nor/>
                                              </m:rPr>
                                              <w:rPr>
                                                <w:rFonts w:ascii="Times New Roman" w:hAnsi="Times New Roman"/>
                                                <w:i/>
                                                <w:color w:val="auto"/>
                                                <w:sz w:val="18"/>
                                                <w:szCs w:val="18"/>
                                              </w:rPr>
                                              <m:t>r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nor/>
                                              </m:rPr>
                                              <w:rPr>
                                                <w:rFonts w:ascii="Times New Roman" w:hAnsi="Times New Roman"/>
                                                <w:i/>
                                                <w:color w:val="auto"/>
                                                <w:sz w:val="18"/>
                                                <w:szCs w:val="18"/>
                                              </w:rPr>
                                              <m:t>m</m:t>
                                            </m:r>
                                          </m:sub>
                                          <m:sup>
                                            <m:r>
                                              <m:rPr>
                                                <m:nor/>
                                              </m:rPr>
                                              <w:rPr>
                                                <w:rFonts w:ascii="Times New Roman" w:hAnsi="Times New Roman"/>
                                                <w:color w:val="auto"/>
                                                <w:sz w:val="18"/>
                                                <w:szCs w:val="18"/>
                                              </w:rPr>
                                              <m:t>2</m:t>
                                            </m:r>
                                          </m:sup>
                                        </m:sSubSup>
                                      </m:den>
                                    </m:f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8"/>
                                        <w:szCs w:val="18"/>
                                      </w:rPr>
                                      <m:t>M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8"/>
                                        <w:szCs w:val="18"/>
                                      </w:rPr>
                                      <m:t>'</m:t>
                                    </m:r>
                                  </m:sup>
                                </m:sSup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8"/>
                                        <w:szCs w:val="18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8"/>
                                        <w:szCs w:val="18"/>
                                      </w:rPr>
                                      <m:t>2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18"/>
                                    <w:szCs w:val="18"/>
                                  </w:rPr>
                                  <m:t>-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18"/>
                                        <w:szCs w:val="18"/>
                                      </w:rPr>
                                    </m:ctrlPr>
                                  </m:sSupPr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color w:val="auto"/>
                                            <w:sz w:val="18"/>
                                            <w:szCs w:val="18"/>
                                          </w:rPr>
                                        </m:ctrlPr>
                                      </m:fPr>
                                      <m:num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color w:val="auto"/>
                                                <w:sz w:val="18"/>
                                                <w:szCs w:val="18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auto"/>
                                                <w:sz w:val="18"/>
                                                <w:szCs w:val="18"/>
                                              </w:rPr>
                                              <m:t>r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auto"/>
                                                <w:sz w:val="18"/>
                                                <w:szCs w:val="18"/>
                                              </w:rPr>
                                              <m:t>SMA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color w:val="auto"/>
                                                <w:sz w:val="18"/>
                                                <w:szCs w:val="18"/>
                                              </w:rPr>
                                              <m:t>2</m:t>
                                            </m:r>
                                          </m:sup>
                                        </m:sSubSup>
                                      </m:num>
                                      <m:den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color w:val="auto"/>
                                                <w:sz w:val="18"/>
                                                <w:szCs w:val="18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m:rPr>
                                                <m:nor/>
                                              </m:rPr>
                                              <w:rPr>
                                                <w:rFonts w:ascii="Times New Roman" w:hAnsi="Times New Roman"/>
                                                <w:i/>
                                                <w:color w:val="auto"/>
                                                <w:sz w:val="18"/>
                                                <w:szCs w:val="18"/>
                                              </w:rPr>
                                              <m:t>r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nor/>
                                              </m:rPr>
                                              <w:rPr>
                                                <w:rFonts w:ascii="Times New Roman" w:hAnsi="Times New Roman"/>
                                                <w:i/>
                                                <w:color w:val="auto"/>
                                                <w:sz w:val="18"/>
                                                <w:szCs w:val="18"/>
                                              </w:rPr>
                                              <m:t>m</m:t>
                                            </m:r>
                                          </m:sub>
                                          <m:sup>
                                            <m:r>
                                              <m:rPr>
                                                <m:nor/>
                                              </m:rPr>
                                              <w:rPr>
                                                <w:rFonts w:ascii="Times New Roman" w:hAnsi="Times New Roman"/>
                                                <w:color w:val="auto"/>
                                                <w:sz w:val="18"/>
                                                <w:szCs w:val="18"/>
                                              </w:rPr>
                                              <m:t>2</m:t>
                                            </m:r>
                                          </m:sup>
                                        </m:sSubSup>
                                      </m:den>
                                    </m:f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8"/>
                                        <w:szCs w:val="18"/>
                                      </w:rPr>
                                      <m:t>M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18"/>
                                        <w:szCs w:val="18"/>
                                      </w:rPr>
                                      <m:t>''</m:t>
                                    </m:r>
                                  </m:sup>
                                </m:sSup>
                              </m:e>
                            </m:d>
                          </m:e>
                        </m:eqArr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-2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18"/>
                                    <w:szCs w:val="18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18"/>
                                    <w:szCs w:val="18"/>
                                  </w:rPr>
                                  <m:t>12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auto"/>
                                <w:sz w:val="18"/>
                                <w:szCs w:val="18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18"/>
                                        <w:szCs w:val="18"/>
                                      </w:rPr>
                                    </m:ctrlPr>
                                  </m:fPr>
                                  <m:num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color w:val="auto"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auto"/>
                                            <w:sz w:val="18"/>
                                            <w:szCs w:val="18"/>
                                          </w:rPr>
                                          <m:t>r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auto"/>
                                            <w:sz w:val="18"/>
                                            <w:szCs w:val="18"/>
                                          </w:rPr>
                                          <m:t>SMA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color w:val="auto"/>
                                            <w:sz w:val="18"/>
                                            <w:szCs w:val="18"/>
                                          </w:rPr>
                                          <m:t>2</m:t>
                                        </m:r>
                                      </m:sup>
                                    </m:sSubSup>
                                  </m:num>
                                  <m:den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color w:val="auto"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ascii="Times New Roman" w:hAnsi="Times New Roman"/>
                                            <w:i/>
                                            <w:color w:val="auto"/>
                                            <w:sz w:val="18"/>
                                            <w:szCs w:val="18"/>
                                          </w:rPr>
                                          <m:t>r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ascii="Times New Roman" w:hAnsi="Times New Roman"/>
                                            <w:i/>
                                            <w:color w:val="auto"/>
                                            <w:sz w:val="18"/>
                                            <w:szCs w:val="18"/>
                                          </w:rPr>
                                          <m:t>m</m:t>
                                        </m:r>
                                      </m:sub>
                                      <m:sup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ascii="Times New Roman" w:hAnsi="Times New Roman"/>
                                            <w:color w:val="auto"/>
                                            <w:sz w:val="18"/>
                                            <w:szCs w:val="18"/>
                                          </w:rPr>
                                          <m:t>2</m:t>
                                        </m:r>
                                      </m:sup>
                                    </m:sSubSup>
                                  </m:den>
                                </m:f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18"/>
                                    <w:szCs w:val="18"/>
                                  </w:rPr>
                                  <m:t>M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18"/>
                                    <w:szCs w:val="18"/>
                                  </w:rPr>
                                  <m:t>'</m:t>
                                </m:r>
                              </m:sup>
                            </m:sSup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18"/>
                                    <w:szCs w:val="18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18"/>
                                    <w:szCs w:val="18"/>
                                  </w:rPr>
                                  <m:t>23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auto"/>
                                <w:sz w:val="18"/>
                                <w:szCs w:val="18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18"/>
                                        <w:szCs w:val="18"/>
                                      </w:rPr>
                                    </m:ctrlPr>
                                  </m:fPr>
                                  <m:num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color w:val="auto"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ascii="Times New Roman" w:hAnsi="Times New Roman"/>
                                            <w:i/>
                                            <w:color w:val="auto"/>
                                            <w:sz w:val="18"/>
                                            <w:szCs w:val="18"/>
                                          </w:rPr>
                                          <m:t>r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ascii="Times New Roman" w:hAnsi="Times New Roman"/>
                                            <w:i/>
                                            <w:color w:val="auto"/>
                                            <w:sz w:val="18"/>
                                            <w:szCs w:val="18"/>
                                          </w:rPr>
                                          <m:t>i</m:t>
                                        </m:r>
                                      </m:sub>
                                      <m:sup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ascii="Times New Roman" w:hAnsi="Times New Roman"/>
                                            <w:color w:val="auto"/>
                                            <w:sz w:val="18"/>
                                            <w:szCs w:val="18"/>
                                          </w:rPr>
                                          <m:t>2</m:t>
                                        </m:r>
                                      </m:sup>
                                    </m:sSubSup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Times New Roman" w:hAnsi="Times New Roman"/>
                                        <w:i/>
                                        <w:color w:val="auto"/>
                                        <w:sz w:val="18"/>
                                        <w:szCs w:val="18"/>
                                      </w:rPr>
                                      <m:t>-</m:t>
                                    </m:r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color w:val="auto"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auto"/>
                                            <w:sz w:val="18"/>
                                            <w:szCs w:val="18"/>
                                          </w:rPr>
                                          <m:t>r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auto"/>
                                            <w:sz w:val="18"/>
                                            <w:szCs w:val="18"/>
                                          </w:rPr>
                                          <m:t>SMA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color w:val="auto"/>
                                            <w:sz w:val="18"/>
                                            <w:szCs w:val="18"/>
                                          </w:rPr>
                                          <m:t>2</m:t>
                                        </m:r>
                                      </m:sup>
                                    </m:sSubSup>
                                  </m:num>
                                  <m:den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color w:val="auto"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ascii="Times New Roman" w:hAnsi="Times New Roman"/>
                                            <w:i/>
                                            <w:color w:val="auto"/>
                                            <w:sz w:val="18"/>
                                            <w:szCs w:val="18"/>
                                          </w:rPr>
                                          <m:t>r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ascii="Times New Roman" w:hAnsi="Times New Roman"/>
                                            <w:i/>
                                            <w:color w:val="auto"/>
                                            <w:sz w:val="18"/>
                                            <w:szCs w:val="18"/>
                                          </w:rPr>
                                          <m:t>m</m:t>
                                        </m:r>
                                      </m:sub>
                                      <m:sup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ascii="Times New Roman" w:hAnsi="Times New Roman"/>
                                            <w:color w:val="auto"/>
                                            <w:sz w:val="18"/>
                                            <w:szCs w:val="18"/>
                                          </w:rPr>
                                          <m:t>2</m:t>
                                        </m:r>
                                      </m:sup>
                                    </m:sSubSup>
                                  </m:den>
                                </m:f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18"/>
                                    <w:szCs w:val="18"/>
                                  </w:rPr>
                                  <m:t>M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18"/>
                                    <w:szCs w:val="18"/>
                                  </w:rPr>
                                  <m:t>''</m:t>
                                </m:r>
                              </m:sup>
                            </m:sSup>
                          </m:e>
                        </m:d>
                      </m:e>
                    </m:d>
                  </m:e>
                  <m:sup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2</m:t>
                        </m:r>
                      </m:den>
                    </m:f>
                  </m:sup>
                </m:sSup>
              </m:oMath>
            </m:oMathPara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2FFBC" w14:textId="6FA70901" w:rsidR="000A32E2" w:rsidRPr="00EA3663" w:rsidRDefault="000A32E2" w:rsidP="00063FF9">
            <w:pPr>
              <w:pStyle w:val="MDPI3aequationnumber"/>
              <w:spacing w:line="480" w:lineRule="auto"/>
              <w:rPr>
                <w:rFonts w:ascii="Times New Roman" w:hAnsi="Times New Roman"/>
                <w:color w:val="auto"/>
              </w:rPr>
            </w:pPr>
            <w:r w:rsidRPr="00EA3663">
              <w:rPr>
                <w:rFonts w:ascii="Times New Roman" w:hAnsi="Times New Roman"/>
                <w:color w:val="auto"/>
              </w:rPr>
              <w:t>(</w:t>
            </w:r>
            <w:r w:rsidRPr="00EA3663">
              <w:rPr>
                <w:rFonts w:ascii="Times New Roman" w:eastAsiaTheme="minorEastAsia" w:hAnsi="Times New Roman"/>
                <w:color w:val="auto"/>
              </w:rPr>
              <w:t>A</w:t>
            </w:r>
            <w:r w:rsidR="00C63ADB" w:rsidRPr="00EA3663">
              <w:rPr>
                <w:rFonts w:ascii="Times New Roman" w:eastAsiaTheme="minorEastAsia" w:hAnsi="Times New Roman"/>
                <w:color w:val="auto"/>
              </w:rPr>
              <w:t>-</w:t>
            </w:r>
            <w:r w:rsidRPr="00EA3663">
              <w:rPr>
                <w:rFonts w:ascii="Times New Roman" w:hAnsi="Times New Roman"/>
                <w:color w:val="auto"/>
              </w:rPr>
              <w:t>13)</w:t>
            </w:r>
          </w:p>
        </w:tc>
      </w:tr>
      <w:tr w:rsidR="000A32E2" w:rsidRPr="00EA3663" w14:paraId="7AB893F8" w14:textId="77777777" w:rsidTr="000A32E2"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</w:tcPr>
          <w:p w14:paraId="3E062688" w14:textId="77777777" w:rsidR="000A32E2" w:rsidRPr="00EA3663" w:rsidRDefault="00000000" w:rsidP="00063FF9">
            <w:pPr>
              <w:pStyle w:val="MDPI39equation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auto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18"/>
                                <w:szCs w:val="18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18"/>
                                <w:szCs w:val="18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18"/>
                                <w:szCs w:val="18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18"/>
                                <w:szCs w:val="18"/>
                              </w:rPr>
                              <m:t>2</m:t>
                            </m:r>
                          </m:sub>
                        </m:sSub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微软雅黑" w:hAnsi="Cambria Math"/>
                        <w:color w:val="auto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2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1020E" w14:textId="76115E73" w:rsidR="000A32E2" w:rsidRPr="00EA3663" w:rsidRDefault="000A32E2" w:rsidP="00063FF9">
            <w:pPr>
              <w:pStyle w:val="MDPI3aequationnumber"/>
              <w:spacing w:line="480" w:lineRule="auto"/>
              <w:rPr>
                <w:rFonts w:ascii="Times New Roman" w:hAnsi="Times New Roman"/>
                <w:color w:val="auto"/>
              </w:rPr>
            </w:pPr>
            <w:bookmarkStart w:id="6" w:name="OLE_LINK150"/>
            <w:r w:rsidRPr="00EA3663">
              <w:rPr>
                <w:rFonts w:ascii="Times New Roman" w:hAnsi="Times New Roman"/>
                <w:color w:val="auto"/>
              </w:rPr>
              <w:t>(</w:t>
            </w:r>
            <w:r w:rsidRPr="00EA3663">
              <w:rPr>
                <w:rFonts w:ascii="Times New Roman" w:eastAsiaTheme="minorEastAsia" w:hAnsi="Times New Roman"/>
                <w:color w:val="auto"/>
              </w:rPr>
              <w:t>A</w:t>
            </w:r>
            <w:r w:rsidR="00C63ADB" w:rsidRPr="00EA3663">
              <w:rPr>
                <w:rFonts w:ascii="Times New Roman" w:eastAsiaTheme="minorEastAsia" w:hAnsi="Times New Roman"/>
                <w:color w:val="auto"/>
              </w:rPr>
              <w:t>-</w:t>
            </w:r>
            <w:r w:rsidRPr="00EA3663">
              <w:rPr>
                <w:rFonts w:ascii="Times New Roman" w:hAnsi="Times New Roman"/>
                <w:color w:val="auto"/>
              </w:rPr>
              <w:t>14)</w:t>
            </w:r>
            <w:bookmarkEnd w:id="6"/>
          </w:p>
        </w:tc>
      </w:tr>
      <w:tr w:rsidR="000A32E2" w:rsidRPr="00EA3663" w14:paraId="5BF75094" w14:textId="77777777" w:rsidTr="000A32E2">
        <w:tc>
          <w:tcPr>
            <w:tcW w:w="7168" w:type="dxa"/>
            <w:tcBorders>
              <w:top w:val="nil"/>
              <w:left w:val="nil"/>
              <w:bottom w:val="nil"/>
              <w:right w:val="nil"/>
            </w:tcBorders>
          </w:tcPr>
          <w:p w14:paraId="16119CD7" w14:textId="77777777" w:rsidR="000A32E2" w:rsidRPr="00EA3663" w:rsidRDefault="00000000" w:rsidP="00063FF9">
            <w:pPr>
              <w:pStyle w:val="MDPI39equation"/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color w:val="auto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w:bookmarkStart w:id="7" w:name="OLE_LINK115"/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1</m:t>
                        </m:r>
                      </m:sub>
                    </m:sSub>
                    <w:bookmarkEnd w:id="7"/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18"/>
                                <w:szCs w:val="18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18"/>
                                <w:szCs w:val="18"/>
                              </w:rPr>
                              <m:t>2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18"/>
                                <w:szCs w:val="18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18"/>
                                <w:szCs w:val="18"/>
                              </w:rPr>
                              <m:t>1</m:t>
                            </m:r>
                          </m:sub>
                        </m:sSub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微软雅黑" w:hAnsi="Cambria Math"/>
                        <w:color w:val="auto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w:bookmarkStart w:id="8" w:name="OLE_LINK116"/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2</m:t>
                        </m:r>
                        <w:bookmarkEnd w:id="8"/>
                      </m:sub>
                    </m:sSub>
                  </m:den>
                </m:f>
              </m:oMath>
            </m:oMathPara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A8E71" w14:textId="136161FC" w:rsidR="000A32E2" w:rsidRPr="00EA3663" w:rsidRDefault="000A32E2" w:rsidP="00063FF9">
            <w:pPr>
              <w:pStyle w:val="MDPI3aequationnumber"/>
              <w:spacing w:line="480" w:lineRule="auto"/>
              <w:rPr>
                <w:rFonts w:ascii="Times New Roman" w:hAnsi="Times New Roman"/>
                <w:color w:val="auto"/>
              </w:rPr>
            </w:pPr>
            <w:r w:rsidRPr="00EA3663">
              <w:rPr>
                <w:rFonts w:ascii="Times New Roman" w:hAnsi="Times New Roman"/>
                <w:color w:val="auto"/>
              </w:rPr>
              <w:t>(</w:t>
            </w:r>
            <w:r w:rsidRPr="00EA3663">
              <w:rPr>
                <w:rFonts w:ascii="Times New Roman" w:eastAsiaTheme="minorEastAsia" w:hAnsi="Times New Roman"/>
                <w:color w:val="auto"/>
              </w:rPr>
              <w:t>A</w:t>
            </w:r>
            <w:r w:rsidR="00C63ADB" w:rsidRPr="00EA3663">
              <w:rPr>
                <w:rFonts w:ascii="Times New Roman" w:eastAsiaTheme="minorEastAsia" w:hAnsi="Times New Roman"/>
                <w:color w:val="auto"/>
              </w:rPr>
              <w:t>-</w:t>
            </w:r>
            <w:r w:rsidRPr="00EA3663">
              <w:rPr>
                <w:rFonts w:ascii="Times New Roman" w:hAnsi="Times New Roman"/>
                <w:color w:val="auto"/>
              </w:rPr>
              <w:t>15)</w:t>
            </w:r>
          </w:p>
        </w:tc>
      </w:tr>
    </w:tbl>
    <w:p w14:paraId="702C4955" w14:textId="6DA2A721" w:rsidR="00D529C7" w:rsidRPr="00EA3663" w:rsidRDefault="00D529C7" w:rsidP="00D529C7">
      <w:pPr>
        <w:spacing w:line="480" w:lineRule="auto"/>
        <w:rPr>
          <w:rStyle w:val="ab"/>
          <w:rFonts w:ascii="Times New Roman" w:hAnsi="Times New Roman"/>
          <w:color w:val="000000"/>
          <w:sz w:val="24"/>
          <w:szCs w:val="24"/>
          <w:u w:val="none"/>
        </w:rPr>
      </w:pPr>
    </w:p>
    <w:sectPr w:rsidR="00D529C7" w:rsidRPr="00EA3663" w:rsidSect="007F7C91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944686" w14:textId="77777777" w:rsidR="007F7C91" w:rsidRDefault="007F7C91" w:rsidP="008D37CD">
      <w:r>
        <w:separator/>
      </w:r>
    </w:p>
  </w:endnote>
  <w:endnote w:type="continuationSeparator" w:id="0">
    <w:p w14:paraId="1BFA3233" w14:textId="77777777" w:rsidR="007F7C91" w:rsidRDefault="007F7C91" w:rsidP="008D37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E6959D" w14:textId="77777777" w:rsidR="007F7C91" w:rsidRDefault="007F7C91" w:rsidP="008D37CD">
      <w:r>
        <w:separator/>
      </w:r>
    </w:p>
  </w:footnote>
  <w:footnote w:type="continuationSeparator" w:id="0">
    <w:p w14:paraId="173BE7E2" w14:textId="77777777" w:rsidR="007F7C91" w:rsidRDefault="007F7C91" w:rsidP="008D37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0B3995"/>
    <w:multiLevelType w:val="hybridMultilevel"/>
    <w:tmpl w:val="7A76636E"/>
    <w:lvl w:ilvl="0" w:tplc="541AFD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DBE03F9"/>
    <w:multiLevelType w:val="multilevel"/>
    <w:tmpl w:val="ED6CF974"/>
    <w:lvl w:ilvl="0">
      <w:start w:val="1"/>
      <w:numFmt w:val="decimal"/>
      <w:pStyle w:val="MDPI71References"/>
      <w:lvlText w:val="[%1]"/>
      <w:lvlJc w:val="left"/>
      <w:pPr>
        <w:ind w:left="425" w:hanging="425"/>
      </w:pPr>
      <w:rPr>
        <w:rFonts w:hint="eastAsia"/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216A91"/>
    <w:multiLevelType w:val="multilevel"/>
    <w:tmpl w:val="C46861C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</w:lvl>
    <w:lvl w:ilvl="2">
      <w:start w:val="1"/>
      <w:numFmt w:val="decimal"/>
      <w:isLgl/>
      <w:lvlText w:val="%1.%2.%3"/>
      <w:lvlJc w:val="left"/>
      <w:pPr>
        <w:ind w:left="720" w:hanging="720"/>
      </w:pPr>
    </w:lvl>
    <w:lvl w:ilvl="3">
      <w:start w:val="1"/>
      <w:numFmt w:val="decimal"/>
      <w:isLgl/>
      <w:lvlText w:val="%1.%2.%3.%4"/>
      <w:lvlJc w:val="left"/>
      <w:pPr>
        <w:ind w:left="720" w:hanging="720"/>
      </w:pPr>
    </w:lvl>
    <w:lvl w:ilvl="4">
      <w:start w:val="1"/>
      <w:numFmt w:val="decimal"/>
      <w:isLgl/>
      <w:lvlText w:val="%1.%2.%3.%4.%5"/>
      <w:lvlJc w:val="left"/>
      <w:pPr>
        <w:ind w:left="1080" w:hanging="1080"/>
      </w:pPr>
    </w:lvl>
    <w:lvl w:ilvl="5">
      <w:start w:val="1"/>
      <w:numFmt w:val="decimal"/>
      <w:isLgl/>
      <w:lvlText w:val="%1.%2.%3.%4.%5.%6"/>
      <w:lvlJc w:val="left"/>
      <w:pPr>
        <w:ind w:left="1080" w:hanging="1080"/>
      </w:pPr>
    </w:lvl>
    <w:lvl w:ilvl="6">
      <w:start w:val="1"/>
      <w:numFmt w:val="decimal"/>
      <w:isLgl/>
      <w:lvlText w:val="%1.%2.%3.%4.%5.%6.%7"/>
      <w:lvlJc w:val="left"/>
      <w:pPr>
        <w:ind w:left="1440" w:hanging="1440"/>
      </w:p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</w:lvl>
  </w:abstractNum>
  <w:num w:numId="1" w16cid:durableId="1724021597">
    <w:abstractNumId w:val="0"/>
  </w:num>
  <w:num w:numId="2" w16cid:durableId="194581820">
    <w:abstractNumId w:val="1"/>
  </w:num>
  <w:num w:numId="3" w16cid:durableId="787746352">
    <w:abstractNumId w:val="1"/>
  </w:num>
  <w:num w:numId="4" w16cid:durableId="1078282892">
    <w:abstractNumId w:val="1"/>
  </w:num>
  <w:num w:numId="5" w16cid:durableId="213590468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73911229">
    <w:abstractNumId w:val="2"/>
  </w:num>
  <w:num w:numId="7" w16cid:durableId="1098520150">
    <w:abstractNumId w:val="1"/>
  </w:num>
  <w:num w:numId="8" w16cid:durableId="18925745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2F4"/>
    <w:rsid w:val="00002ED9"/>
    <w:rsid w:val="00003CCA"/>
    <w:rsid w:val="00014393"/>
    <w:rsid w:val="00016A6A"/>
    <w:rsid w:val="000173CA"/>
    <w:rsid w:val="0002213A"/>
    <w:rsid w:val="00024436"/>
    <w:rsid w:val="00024C7D"/>
    <w:rsid w:val="00025A26"/>
    <w:rsid w:val="00044892"/>
    <w:rsid w:val="0004524F"/>
    <w:rsid w:val="000463A9"/>
    <w:rsid w:val="00054994"/>
    <w:rsid w:val="0005597E"/>
    <w:rsid w:val="000571A2"/>
    <w:rsid w:val="00063FF9"/>
    <w:rsid w:val="00065B29"/>
    <w:rsid w:val="00065E0C"/>
    <w:rsid w:val="0006628C"/>
    <w:rsid w:val="000671A8"/>
    <w:rsid w:val="0007344A"/>
    <w:rsid w:val="00075F48"/>
    <w:rsid w:val="0008039B"/>
    <w:rsid w:val="00080BC8"/>
    <w:rsid w:val="00081270"/>
    <w:rsid w:val="000814E9"/>
    <w:rsid w:val="00081D2C"/>
    <w:rsid w:val="00081D42"/>
    <w:rsid w:val="000866D5"/>
    <w:rsid w:val="00086B5E"/>
    <w:rsid w:val="000907EE"/>
    <w:rsid w:val="00094070"/>
    <w:rsid w:val="00094CFC"/>
    <w:rsid w:val="000A01DF"/>
    <w:rsid w:val="000A154D"/>
    <w:rsid w:val="000A32E2"/>
    <w:rsid w:val="000A49DB"/>
    <w:rsid w:val="000A4B8A"/>
    <w:rsid w:val="000A51DE"/>
    <w:rsid w:val="000A795F"/>
    <w:rsid w:val="000B13A1"/>
    <w:rsid w:val="000B1E73"/>
    <w:rsid w:val="000B356B"/>
    <w:rsid w:val="000B6B1D"/>
    <w:rsid w:val="000C1A43"/>
    <w:rsid w:val="000C6F92"/>
    <w:rsid w:val="000C78DF"/>
    <w:rsid w:val="000C7982"/>
    <w:rsid w:val="000D17F5"/>
    <w:rsid w:val="000D5B12"/>
    <w:rsid w:val="000D766A"/>
    <w:rsid w:val="000E09BD"/>
    <w:rsid w:val="000E319D"/>
    <w:rsid w:val="000E4475"/>
    <w:rsid w:val="000E7D4D"/>
    <w:rsid w:val="000F12BA"/>
    <w:rsid w:val="000F237C"/>
    <w:rsid w:val="00101C25"/>
    <w:rsid w:val="0010259B"/>
    <w:rsid w:val="00111AD1"/>
    <w:rsid w:val="00114ED8"/>
    <w:rsid w:val="001205BF"/>
    <w:rsid w:val="00121F8B"/>
    <w:rsid w:val="00130C8D"/>
    <w:rsid w:val="00131C96"/>
    <w:rsid w:val="001322AE"/>
    <w:rsid w:val="00135737"/>
    <w:rsid w:val="0013605F"/>
    <w:rsid w:val="00137218"/>
    <w:rsid w:val="001374BF"/>
    <w:rsid w:val="00140468"/>
    <w:rsid w:val="00143858"/>
    <w:rsid w:val="001446CB"/>
    <w:rsid w:val="00145833"/>
    <w:rsid w:val="001464CE"/>
    <w:rsid w:val="001472E1"/>
    <w:rsid w:val="00152255"/>
    <w:rsid w:val="0015307A"/>
    <w:rsid w:val="00153D42"/>
    <w:rsid w:val="00155E84"/>
    <w:rsid w:val="001571D0"/>
    <w:rsid w:val="001602C9"/>
    <w:rsid w:val="00161628"/>
    <w:rsid w:val="00162C60"/>
    <w:rsid w:val="00166C80"/>
    <w:rsid w:val="00170F43"/>
    <w:rsid w:val="001715C5"/>
    <w:rsid w:val="001717D1"/>
    <w:rsid w:val="001722F4"/>
    <w:rsid w:val="00175246"/>
    <w:rsid w:val="001755B0"/>
    <w:rsid w:val="001873A0"/>
    <w:rsid w:val="001972E8"/>
    <w:rsid w:val="00197DE3"/>
    <w:rsid w:val="001A178F"/>
    <w:rsid w:val="001A1BBA"/>
    <w:rsid w:val="001A31A9"/>
    <w:rsid w:val="001A4E58"/>
    <w:rsid w:val="001A54DC"/>
    <w:rsid w:val="001B0D6F"/>
    <w:rsid w:val="001B46BF"/>
    <w:rsid w:val="001B5B74"/>
    <w:rsid w:val="001B6217"/>
    <w:rsid w:val="001B71DD"/>
    <w:rsid w:val="001D358C"/>
    <w:rsid w:val="001D65D2"/>
    <w:rsid w:val="001E4743"/>
    <w:rsid w:val="001F2D74"/>
    <w:rsid w:val="002048E6"/>
    <w:rsid w:val="0020605A"/>
    <w:rsid w:val="00210452"/>
    <w:rsid w:val="002145C1"/>
    <w:rsid w:val="00215754"/>
    <w:rsid w:val="00215A5E"/>
    <w:rsid w:val="00222086"/>
    <w:rsid w:val="00222BBB"/>
    <w:rsid w:val="00225FC1"/>
    <w:rsid w:val="00226F44"/>
    <w:rsid w:val="002300DD"/>
    <w:rsid w:val="0023022C"/>
    <w:rsid w:val="00236099"/>
    <w:rsid w:val="00246496"/>
    <w:rsid w:val="0024736D"/>
    <w:rsid w:val="002473CF"/>
    <w:rsid w:val="00247AC4"/>
    <w:rsid w:val="002502C9"/>
    <w:rsid w:val="00251A38"/>
    <w:rsid w:val="00253B7B"/>
    <w:rsid w:val="00255681"/>
    <w:rsid w:val="002557AE"/>
    <w:rsid w:val="0025687C"/>
    <w:rsid w:val="00256E1C"/>
    <w:rsid w:val="00264EAA"/>
    <w:rsid w:val="00265492"/>
    <w:rsid w:val="0027023E"/>
    <w:rsid w:val="00275646"/>
    <w:rsid w:val="00282E14"/>
    <w:rsid w:val="00283F60"/>
    <w:rsid w:val="00290686"/>
    <w:rsid w:val="00290A81"/>
    <w:rsid w:val="00292050"/>
    <w:rsid w:val="0029559F"/>
    <w:rsid w:val="002B3479"/>
    <w:rsid w:val="002B48CA"/>
    <w:rsid w:val="002B5DA3"/>
    <w:rsid w:val="002B7009"/>
    <w:rsid w:val="002C2859"/>
    <w:rsid w:val="002C2A83"/>
    <w:rsid w:val="002C4A9C"/>
    <w:rsid w:val="002C6E40"/>
    <w:rsid w:val="002D342A"/>
    <w:rsid w:val="002D5AD7"/>
    <w:rsid w:val="002D739E"/>
    <w:rsid w:val="002D75B8"/>
    <w:rsid w:val="002E0916"/>
    <w:rsid w:val="002E1BA0"/>
    <w:rsid w:val="002E2534"/>
    <w:rsid w:val="002E2A21"/>
    <w:rsid w:val="002E6A87"/>
    <w:rsid w:val="002F0A65"/>
    <w:rsid w:val="002F3458"/>
    <w:rsid w:val="002F36F9"/>
    <w:rsid w:val="003039BF"/>
    <w:rsid w:val="00307908"/>
    <w:rsid w:val="0031709C"/>
    <w:rsid w:val="003175A4"/>
    <w:rsid w:val="00317F99"/>
    <w:rsid w:val="00320DF2"/>
    <w:rsid w:val="0032203F"/>
    <w:rsid w:val="00323D81"/>
    <w:rsid w:val="0032767E"/>
    <w:rsid w:val="0033110C"/>
    <w:rsid w:val="00334228"/>
    <w:rsid w:val="00335D0E"/>
    <w:rsid w:val="00340EC9"/>
    <w:rsid w:val="00350CE6"/>
    <w:rsid w:val="0035425F"/>
    <w:rsid w:val="00354851"/>
    <w:rsid w:val="00356219"/>
    <w:rsid w:val="003702A4"/>
    <w:rsid w:val="003710B5"/>
    <w:rsid w:val="003724E3"/>
    <w:rsid w:val="00374E4E"/>
    <w:rsid w:val="00381E36"/>
    <w:rsid w:val="00383ECA"/>
    <w:rsid w:val="00385F8D"/>
    <w:rsid w:val="003862BC"/>
    <w:rsid w:val="003864EC"/>
    <w:rsid w:val="00386DF6"/>
    <w:rsid w:val="00394ACF"/>
    <w:rsid w:val="003954DC"/>
    <w:rsid w:val="003974DC"/>
    <w:rsid w:val="003A292A"/>
    <w:rsid w:val="003A33D9"/>
    <w:rsid w:val="003B0CE8"/>
    <w:rsid w:val="003B1A1D"/>
    <w:rsid w:val="003B3535"/>
    <w:rsid w:val="003B63C8"/>
    <w:rsid w:val="003B7CFE"/>
    <w:rsid w:val="003C02E1"/>
    <w:rsid w:val="003C48EF"/>
    <w:rsid w:val="003C761F"/>
    <w:rsid w:val="003D2116"/>
    <w:rsid w:val="003D5107"/>
    <w:rsid w:val="003D5116"/>
    <w:rsid w:val="003E2229"/>
    <w:rsid w:val="003E4D1C"/>
    <w:rsid w:val="003E5DC2"/>
    <w:rsid w:val="003E7487"/>
    <w:rsid w:val="003F29DB"/>
    <w:rsid w:val="003F2A12"/>
    <w:rsid w:val="003F465A"/>
    <w:rsid w:val="003F694B"/>
    <w:rsid w:val="003F70B9"/>
    <w:rsid w:val="00402CCF"/>
    <w:rsid w:val="0040361F"/>
    <w:rsid w:val="00403E57"/>
    <w:rsid w:val="004118EF"/>
    <w:rsid w:val="004156AB"/>
    <w:rsid w:val="00415B55"/>
    <w:rsid w:val="00415C5E"/>
    <w:rsid w:val="00416EA5"/>
    <w:rsid w:val="004260A9"/>
    <w:rsid w:val="004275C8"/>
    <w:rsid w:val="0043411B"/>
    <w:rsid w:val="0043445E"/>
    <w:rsid w:val="004352C6"/>
    <w:rsid w:val="00442943"/>
    <w:rsid w:val="00443086"/>
    <w:rsid w:val="004437D4"/>
    <w:rsid w:val="00444C39"/>
    <w:rsid w:val="00445127"/>
    <w:rsid w:val="00446CC1"/>
    <w:rsid w:val="00447998"/>
    <w:rsid w:val="00452E9E"/>
    <w:rsid w:val="00454E0A"/>
    <w:rsid w:val="00465596"/>
    <w:rsid w:val="00465C5A"/>
    <w:rsid w:val="004666CE"/>
    <w:rsid w:val="004673A7"/>
    <w:rsid w:val="00467A57"/>
    <w:rsid w:val="00471111"/>
    <w:rsid w:val="00471347"/>
    <w:rsid w:val="00472196"/>
    <w:rsid w:val="004722B0"/>
    <w:rsid w:val="00473CEA"/>
    <w:rsid w:val="00482189"/>
    <w:rsid w:val="0048383B"/>
    <w:rsid w:val="004865F5"/>
    <w:rsid w:val="00486B6D"/>
    <w:rsid w:val="00487F4C"/>
    <w:rsid w:val="004925AE"/>
    <w:rsid w:val="00492820"/>
    <w:rsid w:val="004A1A3B"/>
    <w:rsid w:val="004A435E"/>
    <w:rsid w:val="004A55C6"/>
    <w:rsid w:val="004B2C89"/>
    <w:rsid w:val="004B3507"/>
    <w:rsid w:val="004B5D7F"/>
    <w:rsid w:val="004B5D89"/>
    <w:rsid w:val="004C5EBF"/>
    <w:rsid w:val="004C6617"/>
    <w:rsid w:val="004C6CD1"/>
    <w:rsid w:val="004C7B3B"/>
    <w:rsid w:val="004D1731"/>
    <w:rsid w:val="004D24F7"/>
    <w:rsid w:val="004D50A9"/>
    <w:rsid w:val="004D52A2"/>
    <w:rsid w:val="004D6833"/>
    <w:rsid w:val="004D71EE"/>
    <w:rsid w:val="004E1AD7"/>
    <w:rsid w:val="004E20D7"/>
    <w:rsid w:val="004E33F7"/>
    <w:rsid w:val="004E516A"/>
    <w:rsid w:val="004E6FCA"/>
    <w:rsid w:val="004F17E6"/>
    <w:rsid w:val="004F1AE2"/>
    <w:rsid w:val="004F33CF"/>
    <w:rsid w:val="004F3AAF"/>
    <w:rsid w:val="004F3BC7"/>
    <w:rsid w:val="005079B3"/>
    <w:rsid w:val="00514287"/>
    <w:rsid w:val="00516C1A"/>
    <w:rsid w:val="0051773E"/>
    <w:rsid w:val="00520B76"/>
    <w:rsid w:val="00531DB8"/>
    <w:rsid w:val="00534209"/>
    <w:rsid w:val="0053601E"/>
    <w:rsid w:val="00536BA4"/>
    <w:rsid w:val="00536CB9"/>
    <w:rsid w:val="00544750"/>
    <w:rsid w:val="00551612"/>
    <w:rsid w:val="00551CD4"/>
    <w:rsid w:val="00554856"/>
    <w:rsid w:val="005566C4"/>
    <w:rsid w:val="00556C7A"/>
    <w:rsid w:val="0055708C"/>
    <w:rsid w:val="00557AC5"/>
    <w:rsid w:val="005611B4"/>
    <w:rsid w:val="0056129F"/>
    <w:rsid w:val="0056368B"/>
    <w:rsid w:val="00565694"/>
    <w:rsid w:val="005675C8"/>
    <w:rsid w:val="00573A11"/>
    <w:rsid w:val="00580B3C"/>
    <w:rsid w:val="00581376"/>
    <w:rsid w:val="00587645"/>
    <w:rsid w:val="00593298"/>
    <w:rsid w:val="005936DA"/>
    <w:rsid w:val="00595538"/>
    <w:rsid w:val="00597973"/>
    <w:rsid w:val="005A1458"/>
    <w:rsid w:val="005A275D"/>
    <w:rsid w:val="005A3081"/>
    <w:rsid w:val="005B0852"/>
    <w:rsid w:val="005B0986"/>
    <w:rsid w:val="005B115D"/>
    <w:rsid w:val="005B1BE4"/>
    <w:rsid w:val="005B29C0"/>
    <w:rsid w:val="005B5DD8"/>
    <w:rsid w:val="005B7C0F"/>
    <w:rsid w:val="005C3F12"/>
    <w:rsid w:val="005C4368"/>
    <w:rsid w:val="005D1DAA"/>
    <w:rsid w:val="005D376F"/>
    <w:rsid w:val="005D5D5B"/>
    <w:rsid w:val="005D68DD"/>
    <w:rsid w:val="005D6C2B"/>
    <w:rsid w:val="005D6F22"/>
    <w:rsid w:val="005E02A0"/>
    <w:rsid w:val="005E1188"/>
    <w:rsid w:val="005E2CF2"/>
    <w:rsid w:val="005E3366"/>
    <w:rsid w:val="005E6B38"/>
    <w:rsid w:val="005F3CDA"/>
    <w:rsid w:val="0060325E"/>
    <w:rsid w:val="0060772D"/>
    <w:rsid w:val="00612387"/>
    <w:rsid w:val="006127B0"/>
    <w:rsid w:val="00613671"/>
    <w:rsid w:val="006301FF"/>
    <w:rsid w:val="0063235A"/>
    <w:rsid w:val="006323FF"/>
    <w:rsid w:val="00632CC0"/>
    <w:rsid w:val="00633394"/>
    <w:rsid w:val="006363A3"/>
    <w:rsid w:val="006500BC"/>
    <w:rsid w:val="00655248"/>
    <w:rsid w:val="0065672D"/>
    <w:rsid w:val="00656822"/>
    <w:rsid w:val="00656994"/>
    <w:rsid w:val="00657635"/>
    <w:rsid w:val="00663693"/>
    <w:rsid w:val="00665ECD"/>
    <w:rsid w:val="00665FEE"/>
    <w:rsid w:val="00666D51"/>
    <w:rsid w:val="00670B67"/>
    <w:rsid w:val="006730D4"/>
    <w:rsid w:val="00673927"/>
    <w:rsid w:val="00674A2E"/>
    <w:rsid w:val="0067647A"/>
    <w:rsid w:val="00681A63"/>
    <w:rsid w:val="00683AE6"/>
    <w:rsid w:val="00685193"/>
    <w:rsid w:val="006858BD"/>
    <w:rsid w:val="0069198C"/>
    <w:rsid w:val="006942DC"/>
    <w:rsid w:val="006950C5"/>
    <w:rsid w:val="006A06DA"/>
    <w:rsid w:val="006A1A57"/>
    <w:rsid w:val="006B12E8"/>
    <w:rsid w:val="006B1946"/>
    <w:rsid w:val="006B2A55"/>
    <w:rsid w:val="006B36D1"/>
    <w:rsid w:val="006B44CC"/>
    <w:rsid w:val="006B7782"/>
    <w:rsid w:val="006B7DDE"/>
    <w:rsid w:val="006C1E56"/>
    <w:rsid w:val="006C3E3D"/>
    <w:rsid w:val="006C47F1"/>
    <w:rsid w:val="006C7171"/>
    <w:rsid w:val="006D0CFB"/>
    <w:rsid w:val="006D0D45"/>
    <w:rsid w:val="006D5EC9"/>
    <w:rsid w:val="006E1264"/>
    <w:rsid w:val="006E19EA"/>
    <w:rsid w:val="006E3D50"/>
    <w:rsid w:val="006E4991"/>
    <w:rsid w:val="006E658A"/>
    <w:rsid w:val="006E7C4F"/>
    <w:rsid w:val="006F28AC"/>
    <w:rsid w:val="006F2A5E"/>
    <w:rsid w:val="006F41EB"/>
    <w:rsid w:val="00703EDB"/>
    <w:rsid w:val="0071080A"/>
    <w:rsid w:val="00715210"/>
    <w:rsid w:val="007168FD"/>
    <w:rsid w:val="007172FE"/>
    <w:rsid w:val="007221B5"/>
    <w:rsid w:val="007250A5"/>
    <w:rsid w:val="00731464"/>
    <w:rsid w:val="0073366D"/>
    <w:rsid w:val="00735C8F"/>
    <w:rsid w:val="00740830"/>
    <w:rsid w:val="0074134B"/>
    <w:rsid w:val="007417FA"/>
    <w:rsid w:val="00742C84"/>
    <w:rsid w:val="007462F9"/>
    <w:rsid w:val="00751E1B"/>
    <w:rsid w:val="00753D36"/>
    <w:rsid w:val="00762B61"/>
    <w:rsid w:val="00762C38"/>
    <w:rsid w:val="00767558"/>
    <w:rsid w:val="0077005C"/>
    <w:rsid w:val="00772852"/>
    <w:rsid w:val="00775F8D"/>
    <w:rsid w:val="00780200"/>
    <w:rsid w:val="007813DC"/>
    <w:rsid w:val="00783041"/>
    <w:rsid w:val="00790E55"/>
    <w:rsid w:val="00792D77"/>
    <w:rsid w:val="007951B8"/>
    <w:rsid w:val="007A3A8F"/>
    <w:rsid w:val="007B18B2"/>
    <w:rsid w:val="007B779F"/>
    <w:rsid w:val="007C1302"/>
    <w:rsid w:val="007C45E6"/>
    <w:rsid w:val="007C508D"/>
    <w:rsid w:val="007C50E3"/>
    <w:rsid w:val="007C54CA"/>
    <w:rsid w:val="007C7C96"/>
    <w:rsid w:val="007D0C33"/>
    <w:rsid w:val="007D1FCB"/>
    <w:rsid w:val="007D25E7"/>
    <w:rsid w:val="007D277C"/>
    <w:rsid w:val="007D37B4"/>
    <w:rsid w:val="007D70E3"/>
    <w:rsid w:val="007E4517"/>
    <w:rsid w:val="007E52A4"/>
    <w:rsid w:val="007E52F7"/>
    <w:rsid w:val="007E6444"/>
    <w:rsid w:val="007E7756"/>
    <w:rsid w:val="007F7C91"/>
    <w:rsid w:val="008003A9"/>
    <w:rsid w:val="008010C8"/>
    <w:rsid w:val="0080658F"/>
    <w:rsid w:val="00816161"/>
    <w:rsid w:val="00822AB1"/>
    <w:rsid w:val="00823460"/>
    <w:rsid w:val="008238EA"/>
    <w:rsid w:val="0082695B"/>
    <w:rsid w:val="008278E1"/>
    <w:rsid w:val="00831967"/>
    <w:rsid w:val="00832B64"/>
    <w:rsid w:val="0083475B"/>
    <w:rsid w:val="008348DB"/>
    <w:rsid w:val="0083700E"/>
    <w:rsid w:val="00837819"/>
    <w:rsid w:val="008378A0"/>
    <w:rsid w:val="00842194"/>
    <w:rsid w:val="00843878"/>
    <w:rsid w:val="00843B55"/>
    <w:rsid w:val="008457FF"/>
    <w:rsid w:val="00845AEA"/>
    <w:rsid w:val="00846526"/>
    <w:rsid w:val="0085206C"/>
    <w:rsid w:val="008551CC"/>
    <w:rsid w:val="00857D9F"/>
    <w:rsid w:val="00861F8F"/>
    <w:rsid w:val="00862686"/>
    <w:rsid w:val="00864B27"/>
    <w:rsid w:val="0087286F"/>
    <w:rsid w:val="00873AC5"/>
    <w:rsid w:val="00874615"/>
    <w:rsid w:val="00874CD5"/>
    <w:rsid w:val="00875454"/>
    <w:rsid w:val="00877895"/>
    <w:rsid w:val="00882D3D"/>
    <w:rsid w:val="0088444F"/>
    <w:rsid w:val="008947D4"/>
    <w:rsid w:val="008978AE"/>
    <w:rsid w:val="00897D09"/>
    <w:rsid w:val="008A2788"/>
    <w:rsid w:val="008A2C82"/>
    <w:rsid w:val="008A4C56"/>
    <w:rsid w:val="008B4417"/>
    <w:rsid w:val="008B60A6"/>
    <w:rsid w:val="008B7DA8"/>
    <w:rsid w:val="008C1018"/>
    <w:rsid w:val="008C31D9"/>
    <w:rsid w:val="008D37CD"/>
    <w:rsid w:val="008E288D"/>
    <w:rsid w:val="008E3271"/>
    <w:rsid w:val="008E7A35"/>
    <w:rsid w:val="008F05F4"/>
    <w:rsid w:val="008F2BDE"/>
    <w:rsid w:val="008F4957"/>
    <w:rsid w:val="008F508E"/>
    <w:rsid w:val="008F59D1"/>
    <w:rsid w:val="00900C3F"/>
    <w:rsid w:val="00902850"/>
    <w:rsid w:val="00904084"/>
    <w:rsid w:val="009073C4"/>
    <w:rsid w:val="009148A5"/>
    <w:rsid w:val="00915064"/>
    <w:rsid w:val="00916069"/>
    <w:rsid w:val="009204B2"/>
    <w:rsid w:val="00921AA3"/>
    <w:rsid w:val="00921B0B"/>
    <w:rsid w:val="00935124"/>
    <w:rsid w:val="00935B38"/>
    <w:rsid w:val="0093645C"/>
    <w:rsid w:val="00937427"/>
    <w:rsid w:val="00940A67"/>
    <w:rsid w:val="0094298C"/>
    <w:rsid w:val="0094716A"/>
    <w:rsid w:val="009535A8"/>
    <w:rsid w:val="00966086"/>
    <w:rsid w:val="009706A7"/>
    <w:rsid w:val="00971EDF"/>
    <w:rsid w:val="00972371"/>
    <w:rsid w:val="00973702"/>
    <w:rsid w:val="00975D0F"/>
    <w:rsid w:val="0098016C"/>
    <w:rsid w:val="00980228"/>
    <w:rsid w:val="00984A62"/>
    <w:rsid w:val="00984A91"/>
    <w:rsid w:val="00986DFB"/>
    <w:rsid w:val="00990645"/>
    <w:rsid w:val="00994A70"/>
    <w:rsid w:val="009A3B26"/>
    <w:rsid w:val="009B0488"/>
    <w:rsid w:val="009B14E4"/>
    <w:rsid w:val="009B5C28"/>
    <w:rsid w:val="009D04A5"/>
    <w:rsid w:val="009D0BBF"/>
    <w:rsid w:val="009D363C"/>
    <w:rsid w:val="009D6490"/>
    <w:rsid w:val="009E0253"/>
    <w:rsid w:val="009E0824"/>
    <w:rsid w:val="009F0652"/>
    <w:rsid w:val="009F512C"/>
    <w:rsid w:val="009F6628"/>
    <w:rsid w:val="00A03312"/>
    <w:rsid w:val="00A04998"/>
    <w:rsid w:val="00A0522C"/>
    <w:rsid w:val="00A10181"/>
    <w:rsid w:val="00A11235"/>
    <w:rsid w:val="00A12AB7"/>
    <w:rsid w:val="00A12C27"/>
    <w:rsid w:val="00A154AD"/>
    <w:rsid w:val="00A178C9"/>
    <w:rsid w:val="00A203B8"/>
    <w:rsid w:val="00A24CF6"/>
    <w:rsid w:val="00A274AD"/>
    <w:rsid w:val="00A301AB"/>
    <w:rsid w:val="00A32752"/>
    <w:rsid w:val="00A32F85"/>
    <w:rsid w:val="00A33B7F"/>
    <w:rsid w:val="00A33EEC"/>
    <w:rsid w:val="00A34521"/>
    <w:rsid w:val="00A3464A"/>
    <w:rsid w:val="00A34FDB"/>
    <w:rsid w:val="00A369F8"/>
    <w:rsid w:val="00A40126"/>
    <w:rsid w:val="00A41A79"/>
    <w:rsid w:val="00A42F0B"/>
    <w:rsid w:val="00A431EF"/>
    <w:rsid w:val="00A435E6"/>
    <w:rsid w:val="00A4390A"/>
    <w:rsid w:val="00A4419F"/>
    <w:rsid w:val="00A4509A"/>
    <w:rsid w:val="00A4570A"/>
    <w:rsid w:val="00A51919"/>
    <w:rsid w:val="00A53A3D"/>
    <w:rsid w:val="00A54605"/>
    <w:rsid w:val="00A54954"/>
    <w:rsid w:val="00A54B6C"/>
    <w:rsid w:val="00A6063E"/>
    <w:rsid w:val="00A63044"/>
    <w:rsid w:val="00A702B0"/>
    <w:rsid w:val="00A7048B"/>
    <w:rsid w:val="00A738CD"/>
    <w:rsid w:val="00A75272"/>
    <w:rsid w:val="00A7583D"/>
    <w:rsid w:val="00A81ABA"/>
    <w:rsid w:val="00A8236B"/>
    <w:rsid w:val="00A82730"/>
    <w:rsid w:val="00A82E6F"/>
    <w:rsid w:val="00A83125"/>
    <w:rsid w:val="00A95C09"/>
    <w:rsid w:val="00A96ABE"/>
    <w:rsid w:val="00A97203"/>
    <w:rsid w:val="00AA57C4"/>
    <w:rsid w:val="00AA5A0D"/>
    <w:rsid w:val="00AA5B4C"/>
    <w:rsid w:val="00AA677A"/>
    <w:rsid w:val="00AB1A2F"/>
    <w:rsid w:val="00AB2D6A"/>
    <w:rsid w:val="00AB34D0"/>
    <w:rsid w:val="00AB3E67"/>
    <w:rsid w:val="00AC381C"/>
    <w:rsid w:val="00AC6A2D"/>
    <w:rsid w:val="00AD0CAE"/>
    <w:rsid w:val="00AD3404"/>
    <w:rsid w:val="00AD42AC"/>
    <w:rsid w:val="00AE189B"/>
    <w:rsid w:val="00AE2DDA"/>
    <w:rsid w:val="00AF23EF"/>
    <w:rsid w:val="00AF30D5"/>
    <w:rsid w:val="00AF5DB7"/>
    <w:rsid w:val="00AF5F38"/>
    <w:rsid w:val="00AF769A"/>
    <w:rsid w:val="00B01605"/>
    <w:rsid w:val="00B02722"/>
    <w:rsid w:val="00B02EFE"/>
    <w:rsid w:val="00B10768"/>
    <w:rsid w:val="00B11AFA"/>
    <w:rsid w:val="00B200EE"/>
    <w:rsid w:val="00B25833"/>
    <w:rsid w:val="00B2702C"/>
    <w:rsid w:val="00B310C5"/>
    <w:rsid w:val="00B33393"/>
    <w:rsid w:val="00B36852"/>
    <w:rsid w:val="00B40DF1"/>
    <w:rsid w:val="00B43691"/>
    <w:rsid w:val="00B445EB"/>
    <w:rsid w:val="00B52B7F"/>
    <w:rsid w:val="00B54B6F"/>
    <w:rsid w:val="00B55FDD"/>
    <w:rsid w:val="00B6391D"/>
    <w:rsid w:val="00B6418C"/>
    <w:rsid w:val="00B70B63"/>
    <w:rsid w:val="00B72E2A"/>
    <w:rsid w:val="00B805CD"/>
    <w:rsid w:val="00B811C0"/>
    <w:rsid w:val="00B82D90"/>
    <w:rsid w:val="00B8601C"/>
    <w:rsid w:val="00B8723D"/>
    <w:rsid w:val="00B94BCE"/>
    <w:rsid w:val="00B95F07"/>
    <w:rsid w:val="00BA189B"/>
    <w:rsid w:val="00BA7CEE"/>
    <w:rsid w:val="00BB4712"/>
    <w:rsid w:val="00BB515F"/>
    <w:rsid w:val="00BB559C"/>
    <w:rsid w:val="00BC5A0C"/>
    <w:rsid w:val="00BC690A"/>
    <w:rsid w:val="00BC6C5A"/>
    <w:rsid w:val="00BD163D"/>
    <w:rsid w:val="00BD191B"/>
    <w:rsid w:val="00BD24E1"/>
    <w:rsid w:val="00BD45E6"/>
    <w:rsid w:val="00BD4A52"/>
    <w:rsid w:val="00BD771D"/>
    <w:rsid w:val="00BE68CA"/>
    <w:rsid w:val="00BF0BF8"/>
    <w:rsid w:val="00BF485F"/>
    <w:rsid w:val="00C04BB6"/>
    <w:rsid w:val="00C051B1"/>
    <w:rsid w:val="00C07249"/>
    <w:rsid w:val="00C077AD"/>
    <w:rsid w:val="00C11EB8"/>
    <w:rsid w:val="00C12E87"/>
    <w:rsid w:val="00C1425A"/>
    <w:rsid w:val="00C15A10"/>
    <w:rsid w:val="00C16453"/>
    <w:rsid w:val="00C214E5"/>
    <w:rsid w:val="00C2181C"/>
    <w:rsid w:val="00C2471B"/>
    <w:rsid w:val="00C3163A"/>
    <w:rsid w:val="00C3376E"/>
    <w:rsid w:val="00C3448D"/>
    <w:rsid w:val="00C36243"/>
    <w:rsid w:val="00C366BE"/>
    <w:rsid w:val="00C40AE7"/>
    <w:rsid w:val="00C42F06"/>
    <w:rsid w:val="00C505E7"/>
    <w:rsid w:val="00C51A0C"/>
    <w:rsid w:val="00C57401"/>
    <w:rsid w:val="00C60FB3"/>
    <w:rsid w:val="00C63125"/>
    <w:rsid w:val="00C63ADB"/>
    <w:rsid w:val="00C64F45"/>
    <w:rsid w:val="00C65A8D"/>
    <w:rsid w:val="00C707A2"/>
    <w:rsid w:val="00C7080A"/>
    <w:rsid w:val="00C710D6"/>
    <w:rsid w:val="00C7299E"/>
    <w:rsid w:val="00C738E2"/>
    <w:rsid w:val="00C75EC5"/>
    <w:rsid w:val="00C76A5A"/>
    <w:rsid w:val="00C80E9A"/>
    <w:rsid w:val="00C91DFA"/>
    <w:rsid w:val="00C924C0"/>
    <w:rsid w:val="00C9453F"/>
    <w:rsid w:val="00CA2431"/>
    <w:rsid w:val="00CA76C9"/>
    <w:rsid w:val="00CB0B30"/>
    <w:rsid w:val="00CB2F98"/>
    <w:rsid w:val="00CB30AD"/>
    <w:rsid w:val="00CB3421"/>
    <w:rsid w:val="00CB4E37"/>
    <w:rsid w:val="00CC0676"/>
    <w:rsid w:val="00CC5860"/>
    <w:rsid w:val="00CE00E1"/>
    <w:rsid w:val="00CE2D3C"/>
    <w:rsid w:val="00CF02FF"/>
    <w:rsid w:val="00CF0BA1"/>
    <w:rsid w:val="00CF3DDB"/>
    <w:rsid w:val="00D007F3"/>
    <w:rsid w:val="00D038A6"/>
    <w:rsid w:val="00D07456"/>
    <w:rsid w:val="00D1232B"/>
    <w:rsid w:val="00D13239"/>
    <w:rsid w:val="00D1410D"/>
    <w:rsid w:val="00D14AB6"/>
    <w:rsid w:val="00D1548B"/>
    <w:rsid w:val="00D17FFE"/>
    <w:rsid w:val="00D23646"/>
    <w:rsid w:val="00D279D2"/>
    <w:rsid w:val="00D34016"/>
    <w:rsid w:val="00D35A0C"/>
    <w:rsid w:val="00D403C8"/>
    <w:rsid w:val="00D43389"/>
    <w:rsid w:val="00D43545"/>
    <w:rsid w:val="00D44764"/>
    <w:rsid w:val="00D44B5E"/>
    <w:rsid w:val="00D50ADD"/>
    <w:rsid w:val="00D529C7"/>
    <w:rsid w:val="00D52CD0"/>
    <w:rsid w:val="00D54D30"/>
    <w:rsid w:val="00D55834"/>
    <w:rsid w:val="00D57CEA"/>
    <w:rsid w:val="00D6285A"/>
    <w:rsid w:val="00D62DF6"/>
    <w:rsid w:val="00D66650"/>
    <w:rsid w:val="00D67BEB"/>
    <w:rsid w:val="00D706B9"/>
    <w:rsid w:val="00D7402E"/>
    <w:rsid w:val="00D74927"/>
    <w:rsid w:val="00D75518"/>
    <w:rsid w:val="00D83561"/>
    <w:rsid w:val="00D83BB4"/>
    <w:rsid w:val="00D910F2"/>
    <w:rsid w:val="00D9174C"/>
    <w:rsid w:val="00D92D48"/>
    <w:rsid w:val="00D96C4D"/>
    <w:rsid w:val="00DA21DD"/>
    <w:rsid w:val="00DA5B2B"/>
    <w:rsid w:val="00DA7B62"/>
    <w:rsid w:val="00DB24A0"/>
    <w:rsid w:val="00DB2EB9"/>
    <w:rsid w:val="00DB2EFB"/>
    <w:rsid w:val="00DB4230"/>
    <w:rsid w:val="00DE0058"/>
    <w:rsid w:val="00DE0BC8"/>
    <w:rsid w:val="00DE1461"/>
    <w:rsid w:val="00DE4EBA"/>
    <w:rsid w:val="00DE6470"/>
    <w:rsid w:val="00DE69AC"/>
    <w:rsid w:val="00DF2042"/>
    <w:rsid w:val="00DF4088"/>
    <w:rsid w:val="00E00876"/>
    <w:rsid w:val="00E01CB2"/>
    <w:rsid w:val="00E02FBF"/>
    <w:rsid w:val="00E055E7"/>
    <w:rsid w:val="00E06F40"/>
    <w:rsid w:val="00E06F6E"/>
    <w:rsid w:val="00E077F5"/>
    <w:rsid w:val="00E123F7"/>
    <w:rsid w:val="00E13414"/>
    <w:rsid w:val="00E145D5"/>
    <w:rsid w:val="00E14E3F"/>
    <w:rsid w:val="00E15D54"/>
    <w:rsid w:val="00E22A69"/>
    <w:rsid w:val="00E23232"/>
    <w:rsid w:val="00E25F98"/>
    <w:rsid w:val="00E35D55"/>
    <w:rsid w:val="00E379C0"/>
    <w:rsid w:val="00E37FAC"/>
    <w:rsid w:val="00E443B2"/>
    <w:rsid w:val="00E46C99"/>
    <w:rsid w:val="00E54074"/>
    <w:rsid w:val="00E54311"/>
    <w:rsid w:val="00E61519"/>
    <w:rsid w:val="00E61D7E"/>
    <w:rsid w:val="00E64E33"/>
    <w:rsid w:val="00E757B1"/>
    <w:rsid w:val="00E80490"/>
    <w:rsid w:val="00E87F58"/>
    <w:rsid w:val="00E87F7A"/>
    <w:rsid w:val="00E90AA7"/>
    <w:rsid w:val="00E91A47"/>
    <w:rsid w:val="00E926A2"/>
    <w:rsid w:val="00E9645C"/>
    <w:rsid w:val="00E96797"/>
    <w:rsid w:val="00E97F70"/>
    <w:rsid w:val="00EA3663"/>
    <w:rsid w:val="00EA5624"/>
    <w:rsid w:val="00EB4800"/>
    <w:rsid w:val="00EB6567"/>
    <w:rsid w:val="00EC1912"/>
    <w:rsid w:val="00EC3E3C"/>
    <w:rsid w:val="00EC6608"/>
    <w:rsid w:val="00ED2313"/>
    <w:rsid w:val="00ED232C"/>
    <w:rsid w:val="00ED383E"/>
    <w:rsid w:val="00ED4FC6"/>
    <w:rsid w:val="00ED6052"/>
    <w:rsid w:val="00ED7F70"/>
    <w:rsid w:val="00EE4FCD"/>
    <w:rsid w:val="00EE65FE"/>
    <w:rsid w:val="00EE6F2F"/>
    <w:rsid w:val="00EE7D94"/>
    <w:rsid w:val="00F0053C"/>
    <w:rsid w:val="00F006DD"/>
    <w:rsid w:val="00F05C88"/>
    <w:rsid w:val="00F0639A"/>
    <w:rsid w:val="00F06420"/>
    <w:rsid w:val="00F065CE"/>
    <w:rsid w:val="00F119F0"/>
    <w:rsid w:val="00F1352F"/>
    <w:rsid w:val="00F21E2F"/>
    <w:rsid w:val="00F22704"/>
    <w:rsid w:val="00F33C7C"/>
    <w:rsid w:val="00F34E9E"/>
    <w:rsid w:val="00F36AFD"/>
    <w:rsid w:val="00F36D12"/>
    <w:rsid w:val="00F40C83"/>
    <w:rsid w:val="00F43838"/>
    <w:rsid w:val="00F516E7"/>
    <w:rsid w:val="00F57896"/>
    <w:rsid w:val="00F60C0F"/>
    <w:rsid w:val="00F6613F"/>
    <w:rsid w:val="00F66C95"/>
    <w:rsid w:val="00F67053"/>
    <w:rsid w:val="00F7116C"/>
    <w:rsid w:val="00F72A33"/>
    <w:rsid w:val="00F72B26"/>
    <w:rsid w:val="00F73FA9"/>
    <w:rsid w:val="00F7464C"/>
    <w:rsid w:val="00F8171E"/>
    <w:rsid w:val="00F837DA"/>
    <w:rsid w:val="00F85E1E"/>
    <w:rsid w:val="00F946AE"/>
    <w:rsid w:val="00F951EA"/>
    <w:rsid w:val="00F97299"/>
    <w:rsid w:val="00FA2501"/>
    <w:rsid w:val="00FA5B0B"/>
    <w:rsid w:val="00FA6A68"/>
    <w:rsid w:val="00FB090E"/>
    <w:rsid w:val="00FB0BCB"/>
    <w:rsid w:val="00FB124D"/>
    <w:rsid w:val="00FB30C1"/>
    <w:rsid w:val="00FB4AC6"/>
    <w:rsid w:val="00FB575B"/>
    <w:rsid w:val="00FB6D93"/>
    <w:rsid w:val="00FC739D"/>
    <w:rsid w:val="00FC7741"/>
    <w:rsid w:val="00FC77B5"/>
    <w:rsid w:val="00FD0E13"/>
    <w:rsid w:val="00FD127B"/>
    <w:rsid w:val="00FD4DBD"/>
    <w:rsid w:val="00FD7C45"/>
    <w:rsid w:val="00FE1C36"/>
    <w:rsid w:val="00FE510B"/>
    <w:rsid w:val="00FF2A65"/>
    <w:rsid w:val="00FF7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A6DE17B"/>
  <w15:chartTrackingRefBased/>
  <w15:docId w15:val="{E568BCFA-1623-4E8E-A798-2775B7315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37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37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37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37CD"/>
    <w:rPr>
      <w:sz w:val="18"/>
      <w:szCs w:val="18"/>
    </w:rPr>
  </w:style>
  <w:style w:type="character" w:styleId="a7">
    <w:name w:val="Strong"/>
    <w:basedOn w:val="a0"/>
    <w:uiPriority w:val="22"/>
    <w:qFormat/>
    <w:rsid w:val="008D37CD"/>
    <w:rPr>
      <w:b/>
      <w:bCs/>
    </w:rPr>
  </w:style>
  <w:style w:type="paragraph" w:customStyle="1" w:styleId="MDPI39equation">
    <w:name w:val="MDPI_3.9_equation"/>
    <w:qFormat/>
    <w:rsid w:val="00334228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3aequationnumber">
    <w:name w:val="MDPI_3.a_equation_number"/>
    <w:qFormat/>
    <w:rsid w:val="00334228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42tablebody">
    <w:name w:val="MDPI_4.2_table_body"/>
    <w:qFormat/>
    <w:rsid w:val="003B63C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52figure">
    <w:name w:val="MDPI_5.2_figure"/>
    <w:qFormat/>
    <w:rsid w:val="003B63C8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table" w:styleId="a8">
    <w:name w:val="Table Grid"/>
    <w:basedOn w:val="a1"/>
    <w:qFormat/>
    <w:rsid w:val="0007344A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0"/>
    <w:qFormat/>
    <w:rsid w:val="0007344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51figurecaption">
    <w:name w:val="MDPI_5.1_figure_caption"/>
    <w:qFormat/>
    <w:rsid w:val="0007344A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character" w:customStyle="1" w:styleId="MDPI31text0">
    <w:name w:val="MDPI_3.1_text 字符"/>
    <w:basedOn w:val="a0"/>
    <w:link w:val="MDPI31text"/>
    <w:rsid w:val="0007344A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styleId="a9">
    <w:name w:val="List Paragraph"/>
    <w:basedOn w:val="a"/>
    <w:uiPriority w:val="34"/>
    <w:qFormat/>
    <w:rsid w:val="00452E9E"/>
    <w:pPr>
      <w:ind w:firstLineChars="200" w:firstLine="420"/>
    </w:pPr>
  </w:style>
  <w:style w:type="paragraph" w:customStyle="1" w:styleId="MDPI71References">
    <w:name w:val="MDPI_7.1_References"/>
    <w:qFormat/>
    <w:rsid w:val="00ED4FC6"/>
    <w:pPr>
      <w:numPr>
        <w:numId w:val="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character" w:styleId="aa">
    <w:name w:val="line number"/>
    <w:basedOn w:val="a0"/>
    <w:uiPriority w:val="99"/>
    <w:semiHidden/>
    <w:unhideWhenUsed/>
    <w:rsid w:val="00445127"/>
  </w:style>
  <w:style w:type="character" w:styleId="ab">
    <w:name w:val="Hyperlink"/>
    <w:basedOn w:val="a0"/>
    <w:uiPriority w:val="99"/>
    <w:unhideWhenUsed/>
    <w:rsid w:val="00897D09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897D09"/>
    <w:rPr>
      <w:color w:val="605E5C"/>
      <w:shd w:val="clear" w:color="auto" w:fill="E1DFDD"/>
    </w:rPr>
  </w:style>
  <w:style w:type="character" w:styleId="ad">
    <w:name w:val="annotation reference"/>
    <w:basedOn w:val="a0"/>
    <w:uiPriority w:val="99"/>
    <w:semiHidden/>
    <w:unhideWhenUsed/>
    <w:rsid w:val="00B95F07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B95F07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B95F07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B95F07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B95F0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512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8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5C9416-707E-452E-ABE4-B8814CE3E0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7</Words>
  <Characters>2782</Characters>
  <Application>Microsoft Office Word</Application>
  <DocSecurity>0</DocSecurity>
  <Lines>23</Lines>
  <Paragraphs>6</Paragraphs>
  <ScaleCrop>false</ScaleCrop>
  <Company/>
  <LinksUpToDate>false</LinksUpToDate>
  <CharactersWithSpaces>3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段学良</dc:creator>
  <cp:keywords/>
  <dc:description/>
  <cp:lastModifiedBy>学良 段</cp:lastModifiedBy>
  <cp:revision>3</cp:revision>
  <dcterms:created xsi:type="dcterms:W3CDTF">2024-04-14T04:50:00Z</dcterms:created>
  <dcterms:modified xsi:type="dcterms:W3CDTF">2024-04-14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e4e988f93143bb9d54926a45a0d0f1faab88d63ca724478030fab17a270533</vt:lpwstr>
  </property>
</Properties>
</file>